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275" w:rsidRPr="005F3929" w:rsidRDefault="00694459" w:rsidP="00C14275">
      <w:pPr>
        <w:spacing w:line="360" w:lineRule="auto"/>
        <w:ind w:firstLineChars="200" w:firstLine="482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5F3929">
        <w:rPr>
          <w:rFonts w:ascii="Times New Roman" w:eastAsiaTheme="minorEastAsia" w:hAnsi="Times New Roman" w:hint="eastAsia"/>
          <w:b/>
          <w:sz w:val="24"/>
          <w:szCs w:val="24"/>
        </w:rPr>
        <w:t xml:space="preserve">Supplementary </w:t>
      </w:r>
      <w:r w:rsidR="00702884" w:rsidRPr="005F3929">
        <w:rPr>
          <w:rFonts w:ascii="Times New Roman" w:eastAsiaTheme="minorEastAsia" w:hAnsi="Times New Roman"/>
          <w:b/>
          <w:sz w:val="24"/>
          <w:szCs w:val="24"/>
        </w:rPr>
        <w:t>Table</w:t>
      </w:r>
      <w:r w:rsidR="00C14275" w:rsidRPr="005F3929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r w:rsidR="00A07786" w:rsidRPr="005F3929">
        <w:rPr>
          <w:rFonts w:ascii="Times New Roman" w:eastAsiaTheme="minorEastAsia" w:hAnsi="Times New Roman"/>
          <w:b/>
          <w:sz w:val="24"/>
          <w:szCs w:val="24"/>
        </w:rPr>
        <w:t>Macronutrient intakes by 24-h</w:t>
      </w:r>
      <w:r w:rsidR="00A07786" w:rsidRPr="005F3929">
        <w:rPr>
          <w:rFonts w:ascii="Times New Roman" w:eastAsiaTheme="minorEastAsia" w:hAnsi="Times New Roman" w:hint="eastAsia"/>
          <w:b/>
          <w:sz w:val="24"/>
          <w:szCs w:val="24"/>
        </w:rPr>
        <w:t>our</w:t>
      </w:r>
      <w:r w:rsidR="00A07786" w:rsidRPr="005F3929">
        <w:rPr>
          <w:rFonts w:ascii="Times New Roman" w:eastAsiaTheme="minorEastAsia" w:hAnsi="Times New Roman"/>
          <w:b/>
          <w:sz w:val="24"/>
          <w:szCs w:val="24"/>
        </w:rPr>
        <w:t xml:space="preserve"> dietary recall </w:t>
      </w:r>
      <w:r w:rsidRPr="005F3929">
        <w:rPr>
          <w:rFonts w:ascii="Times New Roman" w:eastAsiaTheme="minorEastAsia" w:hAnsi="Times New Roman"/>
          <w:b/>
          <w:sz w:val="24"/>
          <w:szCs w:val="24"/>
        </w:rPr>
        <w:t>and physical activity measures</w:t>
      </w:r>
      <w:r w:rsidR="00C14275" w:rsidRPr="005F3929">
        <w:rPr>
          <w:rFonts w:ascii="Times New Roman" w:eastAsiaTheme="minorEastAsia" w:hAnsi="Times New Roman"/>
          <w:b/>
          <w:sz w:val="24"/>
          <w:szCs w:val="24"/>
        </w:rPr>
        <w:t>.</w:t>
      </w:r>
    </w:p>
    <w:tbl>
      <w:tblPr>
        <w:tblW w:w="13734" w:type="dxa"/>
        <w:jc w:val="center"/>
        <w:tblInd w:w="-449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3335"/>
        <w:gridCol w:w="1829"/>
        <w:gridCol w:w="1829"/>
        <w:gridCol w:w="946"/>
        <w:gridCol w:w="1829"/>
        <w:gridCol w:w="1829"/>
        <w:gridCol w:w="1052"/>
        <w:gridCol w:w="1085"/>
      </w:tblGrid>
      <w:tr w:rsidR="009147C9" w:rsidRPr="005F3929" w:rsidTr="009147C9">
        <w:trPr>
          <w:trHeight w:val="463"/>
          <w:jc w:val="center"/>
        </w:trPr>
        <w:tc>
          <w:tcPr>
            <w:tcW w:w="3335" w:type="dxa"/>
            <w:vMerge w:val="restart"/>
            <w:tcBorders>
              <w:top w:val="single" w:sz="12" w:space="0" w:color="auto"/>
            </w:tcBorders>
            <w:vAlign w:val="center"/>
          </w:tcPr>
          <w:p w:rsidR="00DC1EE5" w:rsidRPr="005F3929" w:rsidRDefault="00DC1EE5" w:rsidP="00631A89">
            <w:pPr>
              <w:spacing w:line="360" w:lineRule="auto"/>
              <w:rPr>
                <w:rFonts w:ascii="Times New Roman" w:eastAsiaTheme="minorEastAsia" w:hAnsi="Times New Roman"/>
                <w:b/>
                <w:sz w:val="20"/>
                <w:szCs w:val="21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sz w:val="20"/>
                <w:szCs w:val="21"/>
              </w:rPr>
              <w:t>Variable</w:t>
            </w:r>
            <w:r w:rsidRPr="005F3929">
              <w:rPr>
                <w:rFonts w:ascii="Times New Roman" w:eastAsiaTheme="minorEastAsia" w:hAnsi="Times New Roman"/>
                <w:b/>
                <w:sz w:val="20"/>
                <w:szCs w:val="21"/>
              </w:rPr>
              <w:t xml:space="preserve"> name</w:t>
            </w:r>
          </w:p>
        </w:tc>
        <w:tc>
          <w:tcPr>
            <w:tcW w:w="460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F62C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F3929">
              <w:rPr>
                <w:rFonts w:ascii="Times New Roman" w:hAnsi="Times New Roman" w:hint="eastAsia"/>
                <w:b/>
                <w:sz w:val="20"/>
              </w:rPr>
              <w:t xml:space="preserve">EXE </w:t>
            </w:r>
            <w:r w:rsidRPr="005F3929">
              <w:rPr>
                <w:rFonts w:ascii="Times New Roman" w:eastAsiaTheme="minorEastAsia" w:hAnsi="Times New Roman"/>
                <w:b/>
                <w:sz w:val="20"/>
                <w:szCs w:val="21"/>
              </w:rPr>
              <w:t>(n=</w:t>
            </w:r>
            <w:r w:rsidRPr="005F3929">
              <w:rPr>
                <w:rFonts w:ascii="Times New Roman" w:eastAsiaTheme="minorEastAsia" w:hAnsi="Times New Roman" w:hint="eastAsia"/>
                <w:b/>
                <w:sz w:val="20"/>
                <w:szCs w:val="21"/>
              </w:rPr>
              <w:t>79</w:t>
            </w:r>
            <w:r w:rsidRPr="005F3929">
              <w:rPr>
                <w:rFonts w:ascii="Times New Roman" w:eastAsiaTheme="minorEastAsia" w:hAnsi="Times New Roman"/>
                <w:b/>
                <w:sz w:val="20"/>
                <w:szCs w:val="21"/>
              </w:rPr>
              <w:t>)</w:t>
            </w:r>
          </w:p>
        </w:tc>
        <w:tc>
          <w:tcPr>
            <w:tcW w:w="471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F62C6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1"/>
              </w:rPr>
            </w:pPr>
            <w:r w:rsidRPr="005F3929">
              <w:rPr>
                <w:rFonts w:ascii="Times New Roman" w:hAnsi="Times New Roman" w:hint="eastAsia"/>
                <w:b/>
                <w:sz w:val="20"/>
              </w:rPr>
              <w:t xml:space="preserve">GLAR </w:t>
            </w:r>
            <w:r w:rsidRPr="005F3929">
              <w:rPr>
                <w:rFonts w:ascii="Times New Roman" w:eastAsiaTheme="minorEastAsia" w:hAnsi="Times New Roman"/>
                <w:b/>
                <w:sz w:val="20"/>
                <w:szCs w:val="21"/>
              </w:rPr>
              <w:t>(n=</w:t>
            </w:r>
            <w:r w:rsidRPr="005F3929">
              <w:rPr>
                <w:rFonts w:ascii="Times New Roman" w:eastAsiaTheme="minorEastAsia" w:hAnsi="Times New Roman" w:hint="eastAsia"/>
                <w:b/>
                <w:sz w:val="20"/>
                <w:szCs w:val="21"/>
              </w:rPr>
              <w:t>80</w:t>
            </w:r>
            <w:r w:rsidRPr="005F3929">
              <w:rPr>
                <w:rFonts w:ascii="Times New Roman" w:eastAsiaTheme="minorEastAsia" w:hAnsi="Times New Roman"/>
                <w:b/>
                <w:sz w:val="20"/>
                <w:szCs w:val="21"/>
              </w:rPr>
              <w:t>)</w:t>
            </w:r>
          </w:p>
        </w:tc>
        <w:tc>
          <w:tcPr>
            <w:tcW w:w="1085" w:type="dxa"/>
            <w:vMerge w:val="restart"/>
            <w:tcBorders>
              <w:top w:val="single" w:sz="12" w:space="0" w:color="auto"/>
            </w:tcBorders>
            <w:vAlign w:val="center"/>
          </w:tcPr>
          <w:p w:rsidR="00DC1EE5" w:rsidRPr="005F3929" w:rsidRDefault="00DC1EE5" w:rsidP="00DC1EE5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i/>
                <w:sz w:val="20"/>
              </w:rPr>
              <w:t>P</w:t>
            </w: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 xml:space="preserve"> </w:t>
            </w:r>
            <w:proofErr w:type="spellStart"/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value</w:t>
            </w:r>
            <w:r w:rsidRPr="005F3929"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4720C" w:rsidRPr="005F3929" w:rsidTr="009147C9">
        <w:trPr>
          <w:trHeight w:val="463"/>
          <w:jc w:val="center"/>
        </w:trPr>
        <w:tc>
          <w:tcPr>
            <w:tcW w:w="3335" w:type="dxa"/>
            <w:vMerge/>
            <w:tcBorders>
              <w:bottom w:val="single" w:sz="8" w:space="0" w:color="auto"/>
            </w:tcBorders>
            <w:vAlign w:val="center"/>
          </w:tcPr>
          <w:p w:rsidR="00DC1EE5" w:rsidRPr="005F3929" w:rsidRDefault="00DC1EE5" w:rsidP="00631A89">
            <w:pPr>
              <w:spacing w:line="360" w:lineRule="auto"/>
              <w:rPr>
                <w:rFonts w:ascii="Times New Roman" w:eastAsiaTheme="minorEastAsia" w:hAnsi="Times New Roman"/>
                <w:b/>
                <w:sz w:val="20"/>
                <w:szCs w:val="21"/>
              </w:rPr>
            </w:pPr>
          </w:p>
        </w:tc>
        <w:tc>
          <w:tcPr>
            <w:tcW w:w="1829" w:type="dxa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F62C6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Baseline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F62C6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24 week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F62C6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i/>
                <w:sz w:val="20"/>
              </w:rPr>
              <w:t>P</w:t>
            </w: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 xml:space="preserve"> </w:t>
            </w:r>
            <w:proofErr w:type="spellStart"/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value</w:t>
            </w:r>
            <w:r w:rsidRPr="005F3929"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29" w:type="dxa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A4706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Baseline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8A4706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24 week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8" w:space="0" w:color="auto"/>
            </w:tcBorders>
          </w:tcPr>
          <w:p w:rsidR="00DC1EE5" w:rsidRPr="005F3929" w:rsidRDefault="00DC1EE5" w:rsidP="00647179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0"/>
              </w:rPr>
            </w:pPr>
            <w:r w:rsidRPr="005F3929">
              <w:rPr>
                <w:rFonts w:ascii="Times New Roman" w:eastAsiaTheme="minorEastAsia" w:hAnsi="Times New Roman" w:hint="eastAsia"/>
                <w:b/>
                <w:i/>
                <w:sz w:val="20"/>
              </w:rPr>
              <w:t>P</w:t>
            </w:r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 xml:space="preserve"> </w:t>
            </w:r>
            <w:proofErr w:type="spellStart"/>
            <w:r w:rsidRPr="005F3929">
              <w:rPr>
                <w:rFonts w:ascii="Times New Roman" w:eastAsiaTheme="minorEastAsia" w:hAnsi="Times New Roman" w:hint="eastAsia"/>
                <w:b/>
                <w:sz w:val="20"/>
              </w:rPr>
              <w:t>value</w:t>
            </w:r>
            <w:r w:rsidRPr="005F3929">
              <w:rPr>
                <w:rFonts w:ascii="Times New Roman" w:eastAsiaTheme="minorEastAsia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5" w:type="dxa"/>
            <w:vMerge/>
            <w:tcBorders>
              <w:bottom w:val="single" w:sz="8" w:space="0" w:color="auto"/>
            </w:tcBorders>
            <w:vAlign w:val="center"/>
          </w:tcPr>
          <w:p w:rsidR="00DC1EE5" w:rsidRPr="005F3929" w:rsidRDefault="00DC1EE5" w:rsidP="008F62C6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04720C" w:rsidRPr="005F3929" w:rsidTr="009147C9">
        <w:trPr>
          <w:trHeight w:val="284"/>
          <w:jc w:val="center"/>
        </w:trPr>
        <w:tc>
          <w:tcPr>
            <w:tcW w:w="3335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DC1EE5" w:rsidP="00631A89">
            <w:pPr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Energy intake (kcal)</w:t>
            </w:r>
          </w:p>
        </w:tc>
        <w:tc>
          <w:tcPr>
            <w:tcW w:w="1829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5674C1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672.535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573.026</w:t>
            </w:r>
          </w:p>
        </w:tc>
        <w:tc>
          <w:tcPr>
            <w:tcW w:w="1829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855.479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485.776</w:t>
            </w:r>
          </w:p>
        </w:tc>
        <w:tc>
          <w:tcPr>
            <w:tcW w:w="946" w:type="dxa"/>
            <w:tcBorders>
              <w:top w:val="single" w:sz="12" w:space="0" w:color="auto"/>
              <w:bottom w:val="nil"/>
            </w:tcBorders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35</w:t>
            </w:r>
            <w:r w:rsidR="003A0086" w:rsidRPr="00467E95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829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867.545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516.601</w:t>
            </w:r>
          </w:p>
        </w:tc>
        <w:tc>
          <w:tcPr>
            <w:tcW w:w="1829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987.272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400.681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3A0086" w:rsidP="003A00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  <w:vAlign w:val="center"/>
          </w:tcPr>
          <w:p w:rsidR="00DC1EE5" w:rsidRPr="00467E95" w:rsidRDefault="00381C51" w:rsidP="00381C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803</w:t>
            </w:r>
          </w:p>
        </w:tc>
      </w:tr>
      <w:tr w:rsidR="0004720C" w:rsidRPr="005F3929" w:rsidTr="009147C9">
        <w:trPr>
          <w:trHeight w:val="284"/>
          <w:jc w:val="center"/>
        </w:trPr>
        <w:tc>
          <w:tcPr>
            <w:tcW w:w="3335" w:type="dxa"/>
            <w:tcBorders>
              <w:top w:val="nil"/>
              <w:bottom w:val="nil"/>
            </w:tcBorders>
            <w:vAlign w:val="center"/>
          </w:tcPr>
          <w:p w:rsidR="00DC1EE5" w:rsidRPr="00467E95" w:rsidRDefault="00DC1EE5" w:rsidP="005E7C0F">
            <w:pPr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% kcal from carbohydrate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61.910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7.344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61.133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7.214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77</w:t>
            </w:r>
            <w:r w:rsidR="003A0086" w:rsidRPr="00467E95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62.400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9.378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59.881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7.47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DC1EE5" w:rsidRPr="00467E95" w:rsidRDefault="003A0086" w:rsidP="003A00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42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:rsidR="00DC1EE5" w:rsidRPr="00467E95" w:rsidRDefault="00381C51" w:rsidP="00381C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618</w:t>
            </w:r>
          </w:p>
        </w:tc>
      </w:tr>
      <w:tr w:rsidR="0004720C" w:rsidRPr="005F3929" w:rsidTr="009147C9">
        <w:trPr>
          <w:trHeight w:val="284"/>
          <w:jc w:val="center"/>
        </w:trPr>
        <w:tc>
          <w:tcPr>
            <w:tcW w:w="3335" w:type="dxa"/>
            <w:tcBorders>
              <w:top w:val="nil"/>
              <w:bottom w:val="nil"/>
            </w:tcBorders>
            <w:vAlign w:val="center"/>
          </w:tcPr>
          <w:p w:rsidR="00DC1EE5" w:rsidRPr="00467E95" w:rsidRDefault="00DC1EE5" w:rsidP="005E7C0F">
            <w:pPr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% kcal from protein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14.142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1.705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13.668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1.995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4</w:t>
            </w:r>
            <w:r w:rsidR="003A0086" w:rsidRPr="00467E95">
              <w:rPr>
                <w:rFonts w:ascii="Times New Roman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6D26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14.177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2.059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13.916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2.73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DC1EE5" w:rsidRPr="00467E95" w:rsidRDefault="003A0086" w:rsidP="008F62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77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:rsidR="00DC1EE5" w:rsidRPr="00467E95" w:rsidRDefault="00381C51" w:rsidP="00381C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</w:tr>
      <w:tr w:rsidR="0004720C" w:rsidRPr="005F3929" w:rsidTr="009147C9">
        <w:trPr>
          <w:trHeight w:val="284"/>
          <w:jc w:val="center"/>
        </w:trPr>
        <w:tc>
          <w:tcPr>
            <w:tcW w:w="3335" w:type="dxa"/>
            <w:tcBorders>
              <w:top w:val="nil"/>
              <w:bottom w:val="nil"/>
            </w:tcBorders>
            <w:vAlign w:val="center"/>
          </w:tcPr>
          <w:p w:rsidR="00DC1EE5" w:rsidRPr="00467E95" w:rsidRDefault="00DC1EE5" w:rsidP="005E7C0F">
            <w:pPr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% kcal from fat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7.892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6.289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8.760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6.322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70</w:t>
            </w:r>
            <w:r w:rsidR="003A0086" w:rsidRPr="00467E95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27.916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8.158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:rsidR="00DC1EE5" w:rsidRPr="00467E95" w:rsidRDefault="0004720C" w:rsidP="000472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31.290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5.93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DC1EE5" w:rsidRPr="00467E95" w:rsidRDefault="003A0086" w:rsidP="003A00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:rsidR="00DC1EE5" w:rsidRPr="00467E95" w:rsidRDefault="00381C51" w:rsidP="00381C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45</w:t>
            </w:r>
            <w:r w:rsidR="00C55C95" w:rsidRPr="00467E95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04720C" w:rsidRPr="005F3929" w:rsidTr="009147C9">
        <w:trPr>
          <w:trHeight w:val="284"/>
          <w:jc w:val="center"/>
        </w:trPr>
        <w:tc>
          <w:tcPr>
            <w:tcW w:w="3335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DC1EE5" w:rsidP="003E427F">
            <w:pPr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Physical activity (total MET-min/wk)</w:t>
            </w:r>
          </w:p>
        </w:tc>
        <w:tc>
          <w:tcPr>
            <w:tcW w:w="1829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9147C9" w:rsidP="009147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3559.393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2988.366</w:t>
            </w:r>
          </w:p>
        </w:tc>
        <w:tc>
          <w:tcPr>
            <w:tcW w:w="1829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9147C9" w:rsidP="009147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3872.372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3134.636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C55C95" w:rsidP="00C55C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78</w:t>
            </w:r>
            <w:r w:rsidR="009147C9" w:rsidRPr="00467E95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829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9147C9" w:rsidP="009147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4192.705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4350.028</w:t>
            </w:r>
          </w:p>
        </w:tc>
        <w:tc>
          <w:tcPr>
            <w:tcW w:w="1829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9147C9" w:rsidP="009147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 w:hint="eastAsia"/>
                <w:sz w:val="18"/>
                <w:szCs w:val="18"/>
              </w:rPr>
              <w:t>3619.691</w:t>
            </w:r>
            <w:r w:rsidR="006D2667" w:rsidRPr="00467E95">
              <w:rPr>
                <w:rFonts w:ascii="Times New Roman" w:hAnsi="Times New Roman"/>
                <w:sz w:val="18"/>
                <w:szCs w:val="18"/>
              </w:rPr>
              <w:t>±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4504.524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9147C9" w:rsidP="009147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72</w:t>
            </w:r>
            <w:r w:rsidRPr="00467E95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vAlign w:val="center"/>
          </w:tcPr>
          <w:p w:rsidR="00DC1EE5" w:rsidRPr="00467E95" w:rsidRDefault="009147C9" w:rsidP="009147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7E95">
              <w:rPr>
                <w:rFonts w:ascii="Times New Roman" w:hAnsi="Times New Roman"/>
                <w:sz w:val="18"/>
                <w:szCs w:val="18"/>
              </w:rPr>
              <w:t>0.438</w:t>
            </w:r>
          </w:p>
        </w:tc>
      </w:tr>
    </w:tbl>
    <w:p w:rsidR="00DC1EE5" w:rsidRPr="005F3929" w:rsidRDefault="00C14275" w:rsidP="00DC1EE5">
      <w:pPr>
        <w:spacing w:line="360" w:lineRule="auto"/>
        <w:ind w:leftChars="540" w:left="1134"/>
        <w:jc w:val="left"/>
        <w:rPr>
          <w:rFonts w:ascii="Times New Roman" w:eastAsiaTheme="minorEastAsia" w:hAnsi="Times New Roman"/>
          <w:sz w:val="24"/>
          <w:szCs w:val="24"/>
        </w:rPr>
      </w:pPr>
      <w:r w:rsidRPr="005F3929">
        <w:rPr>
          <w:rFonts w:ascii="Times New Roman" w:hAnsi="Times New Roman"/>
          <w:sz w:val="24"/>
          <w:szCs w:val="24"/>
        </w:rPr>
        <w:t>Data are presented as</w:t>
      </w:r>
      <w:r w:rsidRPr="005F3929">
        <w:rPr>
          <w:rFonts w:ascii="Times New Roman" w:eastAsia="SimHei" w:hAnsi="Times New Roman"/>
          <w:sz w:val="24"/>
          <w:szCs w:val="24"/>
        </w:rPr>
        <w:t xml:space="preserve"> </w:t>
      </w:r>
      <w:proofErr w:type="spellStart"/>
      <w:r w:rsidRPr="005F3929">
        <w:rPr>
          <w:rFonts w:ascii="Times New Roman" w:hAnsi="Times New Roman"/>
          <w:sz w:val="24"/>
          <w:szCs w:val="24"/>
        </w:rPr>
        <w:t>mean±S</w:t>
      </w:r>
      <w:r w:rsidRPr="005F3929">
        <w:rPr>
          <w:rFonts w:ascii="Times New Roman" w:hAnsi="Times New Roman" w:hint="eastAsia"/>
          <w:sz w:val="24"/>
          <w:szCs w:val="24"/>
        </w:rPr>
        <w:t>D</w:t>
      </w:r>
      <w:proofErr w:type="spellEnd"/>
      <w:r w:rsidRPr="005F3929">
        <w:rPr>
          <w:rFonts w:ascii="Times New Roman" w:hAnsi="Times New Roman"/>
          <w:sz w:val="24"/>
          <w:szCs w:val="24"/>
        </w:rPr>
        <w:t xml:space="preserve">. </w:t>
      </w:r>
    </w:p>
    <w:p w:rsidR="00DC1EE5" w:rsidRPr="005F3929" w:rsidRDefault="00C14275" w:rsidP="00DC1EE5">
      <w:pPr>
        <w:spacing w:line="360" w:lineRule="auto"/>
        <w:ind w:leftChars="540" w:left="1134"/>
        <w:jc w:val="left"/>
        <w:rPr>
          <w:rFonts w:eastAsiaTheme="minorEastAsia"/>
        </w:rPr>
      </w:pPr>
      <w:r w:rsidRPr="005F3929">
        <w:rPr>
          <w:rFonts w:ascii="Times New Roman" w:eastAsia="SimHei" w:hAnsi="Times New Roman"/>
          <w:sz w:val="24"/>
          <w:szCs w:val="21"/>
        </w:rPr>
        <w:t xml:space="preserve">Abbreviations: </w:t>
      </w:r>
      <w:r w:rsidR="00694459" w:rsidRPr="005F3929">
        <w:rPr>
          <w:rFonts w:ascii="Times New Roman" w:hAnsi="Times New Roman"/>
          <w:sz w:val="24"/>
          <w:szCs w:val="24"/>
        </w:rPr>
        <w:t>MET</w:t>
      </w:r>
      <w:r w:rsidR="00694459" w:rsidRPr="005F3929">
        <w:rPr>
          <w:rFonts w:ascii="Times New Roman" w:eastAsiaTheme="minorEastAsia" w:hAnsi="Times New Roman" w:hint="eastAsia"/>
          <w:sz w:val="24"/>
          <w:szCs w:val="24"/>
        </w:rPr>
        <w:t>,</w:t>
      </w:r>
      <w:r w:rsidR="00694459" w:rsidRPr="005F3929">
        <w:rPr>
          <w:rFonts w:ascii="Times New Roman" w:hAnsi="Times New Roman"/>
          <w:sz w:val="24"/>
          <w:szCs w:val="24"/>
        </w:rPr>
        <w:t xml:space="preserve"> metabolic equivalent</w:t>
      </w:r>
      <w:r w:rsidR="00694459" w:rsidRPr="005F3929">
        <w:rPr>
          <w:rFonts w:ascii="Times New Roman" w:eastAsiaTheme="minorEastAsia" w:hAnsi="Times New Roman" w:hint="eastAsia"/>
          <w:sz w:val="24"/>
          <w:szCs w:val="24"/>
        </w:rPr>
        <w:t>.</w:t>
      </w:r>
      <w:r w:rsidR="00DC1EE5" w:rsidRPr="005F3929">
        <w:t xml:space="preserve"> </w:t>
      </w:r>
    </w:p>
    <w:p w:rsidR="00DC1EE5" w:rsidRPr="005F3929" w:rsidRDefault="00DC1EE5" w:rsidP="00DC1EE5">
      <w:pPr>
        <w:spacing w:line="360" w:lineRule="auto"/>
        <w:ind w:leftChars="540" w:left="1134"/>
        <w:jc w:val="left"/>
        <w:rPr>
          <w:rFonts w:ascii="Times New Roman" w:eastAsiaTheme="minorEastAsia" w:hAnsi="Times New Roman"/>
          <w:sz w:val="24"/>
          <w:szCs w:val="24"/>
        </w:rPr>
      </w:pPr>
      <w:r w:rsidRPr="005F3929">
        <w:rPr>
          <w:rFonts w:ascii="Times New Roman" w:eastAsiaTheme="minorEastAsia" w:hAnsi="Times New Roman" w:hint="eastAsia"/>
          <w:sz w:val="24"/>
          <w:szCs w:val="24"/>
          <w:vertAlign w:val="superscript"/>
        </w:rPr>
        <w:t>a</w:t>
      </w:r>
      <w:r w:rsidRPr="005F3929">
        <w:rPr>
          <w:rFonts w:ascii="Times New Roman" w:eastAsiaTheme="minorEastAsia" w:hAnsi="Times New Roman"/>
          <w:sz w:val="24"/>
          <w:szCs w:val="24"/>
        </w:rPr>
        <w:t xml:space="preserve"> Within-group differences from baseline to </w:t>
      </w:r>
      <w:r w:rsidR="006D2667" w:rsidRPr="005F3929">
        <w:rPr>
          <w:rFonts w:ascii="Times New Roman" w:eastAsiaTheme="minorEastAsia" w:hAnsi="Times New Roman" w:hint="eastAsia"/>
          <w:sz w:val="24"/>
          <w:szCs w:val="24"/>
        </w:rPr>
        <w:t>24 week</w:t>
      </w:r>
      <w:r w:rsidRPr="005F3929">
        <w:rPr>
          <w:rFonts w:ascii="Times New Roman" w:eastAsiaTheme="minorEastAsia" w:hAnsi="Times New Roman"/>
          <w:sz w:val="24"/>
          <w:szCs w:val="24"/>
        </w:rPr>
        <w:t>.</w:t>
      </w:r>
    </w:p>
    <w:p w:rsidR="00397D4C" w:rsidRPr="005F3929" w:rsidRDefault="00DC1EE5" w:rsidP="00DC1EE5">
      <w:pPr>
        <w:spacing w:line="360" w:lineRule="auto"/>
        <w:ind w:leftChars="540" w:left="1134"/>
        <w:jc w:val="left"/>
        <w:rPr>
          <w:rFonts w:ascii="Times New Roman" w:eastAsiaTheme="minorEastAsia" w:hAnsi="Times New Roman"/>
          <w:sz w:val="24"/>
          <w:szCs w:val="24"/>
        </w:rPr>
      </w:pPr>
      <w:r w:rsidRPr="005F3929">
        <w:rPr>
          <w:rFonts w:ascii="Times New Roman" w:eastAsiaTheme="minorEastAsia" w:hAnsi="Times New Roman" w:hint="eastAsia"/>
          <w:sz w:val="24"/>
          <w:szCs w:val="24"/>
          <w:vertAlign w:val="superscript"/>
        </w:rPr>
        <w:t>b</w:t>
      </w:r>
      <w:r w:rsidRPr="005F3929">
        <w:rPr>
          <w:rFonts w:ascii="Times New Roman" w:eastAsiaTheme="minorEastAsia" w:hAnsi="Times New Roman"/>
          <w:sz w:val="24"/>
          <w:szCs w:val="24"/>
        </w:rPr>
        <w:t xml:space="preserve"> Differences between groups from baseline to </w:t>
      </w:r>
      <w:r w:rsidR="006D2667" w:rsidRPr="005F3929">
        <w:rPr>
          <w:rFonts w:ascii="Times New Roman" w:eastAsiaTheme="minorEastAsia" w:hAnsi="Times New Roman" w:hint="eastAsia"/>
          <w:sz w:val="24"/>
          <w:szCs w:val="24"/>
        </w:rPr>
        <w:t>24 week.</w:t>
      </w:r>
    </w:p>
    <w:sectPr w:rsidR="00397D4C" w:rsidRPr="005F3929" w:rsidSect="00DC1EE5">
      <w:footerReference w:type="default" r:id="rId8"/>
      <w:pgSz w:w="16838" w:h="11906" w:orient="landscape" w:code="9"/>
      <w:pgMar w:top="1440" w:right="1440" w:bottom="1440" w:left="1440" w:header="851" w:footer="992" w:gutter="0"/>
      <w:pgNumType w:start="1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D7C" w:rsidRDefault="00D53D7C" w:rsidP="00DD2395">
      <w:r>
        <w:separator/>
      </w:r>
    </w:p>
  </w:endnote>
  <w:endnote w:type="continuationSeparator" w:id="0">
    <w:p w:rsidR="00D53D7C" w:rsidRDefault="00D53D7C" w:rsidP="00DD23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imesLTStd-Itali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1ef757c0+20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Frutiger-LightItali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9055"/>
      <w:docPartObj>
        <w:docPartGallery w:val="Page Numbers (Bottom of Page)"/>
        <w:docPartUnique/>
      </w:docPartObj>
    </w:sdtPr>
    <w:sdtContent>
      <w:p w:rsidR="00822292" w:rsidRDefault="00354353">
        <w:pPr>
          <w:pStyle w:val="a4"/>
          <w:jc w:val="center"/>
        </w:pPr>
        <w:r w:rsidRPr="00354353">
          <w:fldChar w:fldCharType="begin"/>
        </w:r>
        <w:r w:rsidR="00822292">
          <w:instrText xml:space="preserve"> PAGE   \* MERGEFORMAT </w:instrText>
        </w:r>
        <w:r w:rsidRPr="00354353">
          <w:fldChar w:fldCharType="separate"/>
        </w:r>
        <w:r w:rsidR="00467E95" w:rsidRPr="00467E9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22292" w:rsidRDefault="0082229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D7C" w:rsidRDefault="00D53D7C" w:rsidP="00DD2395">
      <w:r>
        <w:separator/>
      </w:r>
    </w:p>
  </w:footnote>
  <w:footnote w:type="continuationSeparator" w:id="0">
    <w:p w:rsidR="00D53D7C" w:rsidRDefault="00D53D7C" w:rsidP="00DD239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637EF"/>
    <w:multiLevelType w:val="hybridMultilevel"/>
    <w:tmpl w:val="FEF8FB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nakaraju kaliannan">
    <w15:presenceInfo w15:providerId="Windows Live" w15:userId="fa4e8fa5ce8024c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TE3MzYysjAwtzAyMDVV0lEKTi0uzszPAykwqgUAtPKso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f95epa4vadzmexavmvs222txsrdfzztset&quot;&gt;my lab&lt;record-ids&gt;&lt;item&gt;35409&lt;/item&gt;&lt;item&gt;35445&lt;/item&gt;&lt;item&gt;35446&lt;/item&gt;&lt;item&gt;35447&lt;/item&gt;&lt;item&gt;35448&lt;/item&gt;&lt;item&gt;35452&lt;/item&gt;&lt;item&gt;35455&lt;/item&gt;&lt;item&gt;35457&lt;/item&gt;&lt;item&gt;35458&lt;/item&gt;&lt;item&gt;35460&lt;/item&gt;&lt;item&gt;35461&lt;/item&gt;&lt;item&gt;35462&lt;/item&gt;&lt;item&gt;35463&lt;/item&gt;&lt;item&gt;35465&lt;/item&gt;&lt;item&gt;35466&lt;/item&gt;&lt;item&gt;35549&lt;/item&gt;&lt;item&gt;35550&lt;/item&gt;&lt;item&gt;35551&lt;/item&gt;&lt;item&gt;35552&lt;/item&gt;&lt;item&gt;35554&lt;/item&gt;&lt;item&gt;35555&lt;/item&gt;&lt;item&gt;35585&lt;/item&gt;&lt;item&gt;35586&lt;/item&gt;&lt;item&gt;35587&lt;/item&gt;&lt;item&gt;35590&lt;/item&gt;&lt;item&gt;35591&lt;/item&gt;&lt;item&gt;35631&lt;/item&gt;&lt;item&gt;35632&lt;/item&gt;&lt;/record-ids&gt;&lt;/item&gt;&lt;/Libraries&gt;"/>
  </w:docVars>
  <w:rsids>
    <w:rsidRoot w:val="00DD2395"/>
    <w:rsid w:val="00000619"/>
    <w:rsid w:val="00001695"/>
    <w:rsid w:val="00001AE4"/>
    <w:rsid w:val="00001FF4"/>
    <w:rsid w:val="00002080"/>
    <w:rsid w:val="0000266C"/>
    <w:rsid w:val="00002A0B"/>
    <w:rsid w:val="0000390B"/>
    <w:rsid w:val="00004244"/>
    <w:rsid w:val="00004785"/>
    <w:rsid w:val="000049C4"/>
    <w:rsid w:val="00007B11"/>
    <w:rsid w:val="00007CA5"/>
    <w:rsid w:val="00007EA1"/>
    <w:rsid w:val="00011373"/>
    <w:rsid w:val="000118FF"/>
    <w:rsid w:val="00011D49"/>
    <w:rsid w:val="000122CF"/>
    <w:rsid w:val="00013019"/>
    <w:rsid w:val="00013D85"/>
    <w:rsid w:val="000144D2"/>
    <w:rsid w:val="00014DFE"/>
    <w:rsid w:val="00015283"/>
    <w:rsid w:val="000170AC"/>
    <w:rsid w:val="00020884"/>
    <w:rsid w:val="000213A4"/>
    <w:rsid w:val="00021461"/>
    <w:rsid w:val="00023A1E"/>
    <w:rsid w:val="00023BC1"/>
    <w:rsid w:val="00024630"/>
    <w:rsid w:val="00025A39"/>
    <w:rsid w:val="00027026"/>
    <w:rsid w:val="00030977"/>
    <w:rsid w:val="00031670"/>
    <w:rsid w:val="00033AF0"/>
    <w:rsid w:val="00035699"/>
    <w:rsid w:val="0003610B"/>
    <w:rsid w:val="0003627D"/>
    <w:rsid w:val="000364F8"/>
    <w:rsid w:val="00036920"/>
    <w:rsid w:val="000369BF"/>
    <w:rsid w:val="000369D4"/>
    <w:rsid w:val="0003778E"/>
    <w:rsid w:val="00037B03"/>
    <w:rsid w:val="00040B4B"/>
    <w:rsid w:val="000429F1"/>
    <w:rsid w:val="00043F28"/>
    <w:rsid w:val="0004720C"/>
    <w:rsid w:val="00050018"/>
    <w:rsid w:val="0005017F"/>
    <w:rsid w:val="00051C21"/>
    <w:rsid w:val="00051C3E"/>
    <w:rsid w:val="00053722"/>
    <w:rsid w:val="00053DC5"/>
    <w:rsid w:val="00054904"/>
    <w:rsid w:val="000566E2"/>
    <w:rsid w:val="00057560"/>
    <w:rsid w:val="0006023D"/>
    <w:rsid w:val="00061A5E"/>
    <w:rsid w:val="00063DBB"/>
    <w:rsid w:val="000648F0"/>
    <w:rsid w:val="000650FC"/>
    <w:rsid w:val="00065305"/>
    <w:rsid w:val="00066477"/>
    <w:rsid w:val="0006734A"/>
    <w:rsid w:val="00067DF8"/>
    <w:rsid w:val="00070268"/>
    <w:rsid w:val="00070EFA"/>
    <w:rsid w:val="00073DB4"/>
    <w:rsid w:val="00074206"/>
    <w:rsid w:val="00074495"/>
    <w:rsid w:val="00075CE9"/>
    <w:rsid w:val="00076077"/>
    <w:rsid w:val="00076205"/>
    <w:rsid w:val="00076624"/>
    <w:rsid w:val="00076634"/>
    <w:rsid w:val="0007693F"/>
    <w:rsid w:val="0007737A"/>
    <w:rsid w:val="000774E0"/>
    <w:rsid w:val="00080440"/>
    <w:rsid w:val="0008090D"/>
    <w:rsid w:val="000827DF"/>
    <w:rsid w:val="00082F55"/>
    <w:rsid w:val="00085C46"/>
    <w:rsid w:val="00086280"/>
    <w:rsid w:val="000863FD"/>
    <w:rsid w:val="0008728A"/>
    <w:rsid w:val="00092B6E"/>
    <w:rsid w:val="00093C5C"/>
    <w:rsid w:val="00093FAC"/>
    <w:rsid w:val="00095279"/>
    <w:rsid w:val="00096FDA"/>
    <w:rsid w:val="0009757C"/>
    <w:rsid w:val="00097BA8"/>
    <w:rsid w:val="000A0D3F"/>
    <w:rsid w:val="000A13AC"/>
    <w:rsid w:val="000A1FDC"/>
    <w:rsid w:val="000A26AA"/>
    <w:rsid w:val="000A3D79"/>
    <w:rsid w:val="000A49C0"/>
    <w:rsid w:val="000A57FA"/>
    <w:rsid w:val="000A5F2E"/>
    <w:rsid w:val="000B04B9"/>
    <w:rsid w:val="000B0D86"/>
    <w:rsid w:val="000B1579"/>
    <w:rsid w:val="000B317E"/>
    <w:rsid w:val="000B4941"/>
    <w:rsid w:val="000B4C63"/>
    <w:rsid w:val="000B4F89"/>
    <w:rsid w:val="000B5574"/>
    <w:rsid w:val="000B5E08"/>
    <w:rsid w:val="000B6503"/>
    <w:rsid w:val="000C10F4"/>
    <w:rsid w:val="000C1F58"/>
    <w:rsid w:val="000C230E"/>
    <w:rsid w:val="000C3B4B"/>
    <w:rsid w:val="000C5874"/>
    <w:rsid w:val="000C6804"/>
    <w:rsid w:val="000C6A7D"/>
    <w:rsid w:val="000C6DB8"/>
    <w:rsid w:val="000C7081"/>
    <w:rsid w:val="000C75BF"/>
    <w:rsid w:val="000D1F05"/>
    <w:rsid w:val="000D2D6D"/>
    <w:rsid w:val="000D4C81"/>
    <w:rsid w:val="000D553A"/>
    <w:rsid w:val="000D5864"/>
    <w:rsid w:val="000D5865"/>
    <w:rsid w:val="000D64AD"/>
    <w:rsid w:val="000D682B"/>
    <w:rsid w:val="000D7B01"/>
    <w:rsid w:val="000E2289"/>
    <w:rsid w:val="000E471A"/>
    <w:rsid w:val="000E526C"/>
    <w:rsid w:val="000E53D3"/>
    <w:rsid w:val="000E62E2"/>
    <w:rsid w:val="000E643C"/>
    <w:rsid w:val="000E646A"/>
    <w:rsid w:val="000E6694"/>
    <w:rsid w:val="000E6A31"/>
    <w:rsid w:val="000E7571"/>
    <w:rsid w:val="000E78C2"/>
    <w:rsid w:val="000E7C89"/>
    <w:rsid w:val="000E7EF0"/>
    <w:rsid w:val="000F29CA"/>
    <w:rsid w:val="000F3CE2"/>
    <w:rsid w:val="000F483D"/>
    <w:rsid w:val="000F4DA8"/>
    <w:rsid w:val="000F542F"/>
    <w:rsid w:val="000F55B8"/>
    <w:rsid w:val="000F5BB2"/>
    <w:rsid w:val="000F5C1A"/>
    <w:rsid w:val="000F632F"/>
    <w:rsid w:val="000F650C"/>
    <w:rsid w:val="000F69D6"/>
    <w:rsid w:val="000F7B22"/>
    <w:rsid w:val="001004CD"/>
    <w:rsid w:val="00104689"/>
    <w:rsid w:val="001047C1"/>
    <w:rsid w:val="00105027"/>
    <w:rsid w:val="00105529"/>
    <w:rsid w:val="001057CC"/>
    <w:rsid w:val="00105DE6"/>
    <w:rsid w:val="00106542"/>
    <w:rsid w:val="00112147"/>
    <w:rsid w:val="00112EC2"/>
    <w:rsid w:val="00113712"/>
    <w:rsid w:val="00117B9B"/>
    <w:rsid w:val="00117F4C"/>
    <w:rsid w:val="00120038"/>
    <w:rsid w:val="00122222"/>
    <w:rsid w:val="0012252E"/>
    <w:rsid w:val="00123F36"/>
    <w:rsid w:val="00124341"/>
    <w:rsid w:val="001248F8"/>
    <w:rsid w:val="0012542C"/>
    <w:rsid w:val="001254F9"/>
    <w:rsid w:val="00125625"/>
    <w:rsid w:val="00126613"/>
    <w:rsid w:val="001301A6"/>
    <w:rsid w:val="001312A9"/>
    <w:rsid w:val="00132950"/>
    <w:rsid w:val="00132D0D"/>
    <w:rsid w:val="00135E87"/>
    <w:rsid w:val="00136169"/>
    <w:rsid w:val="00136BAB"/>
    <w:rsid w:val="001377B2"/>
    <w:rsid w:val="00137D67"/>
    <w:rsid w:val="00140AAC"/>
    <w:rsid w:val="001414F4"/>
    <w:rsid w:val="00141F7F"/>
    <w:rsid w:val="00142229"/>
    <w:rsid w:val="00144879"/>
    <w:rsid w:val="0014580D"/>
    <w:rsid w:val="00145947"/>
    <w:rsid w:val="00145E3D"/>
    <w:rsid w:val="001461F8"/>
    <w:rsid w:val="0014721A"/>
    <w:rsid w:val="00147533"/>
    <w:rsid w:val="00150EB2"/>
    <w:rsid w:val="00152601"/>
    <w:rsid w:val="001529CA"/>
    <w:rsid w:val="00152E6B"/>
    <w:rsid w:val="001570E6"/>
    <w:rsid w:val="00157CC6"/>
    <w:rsid w:val="00162A68"/>
    <w:rsid w:val="001638E8"/>
    <w:rsid w:val="00163AA5"/>
    <w:rsid w:val="00163C29"/>
    <w:rsid w:val="001641CC"/>
    <w:rsid w:val="001652D3"/>
    <w:rsid w:val="001652D7"/>
    <w:rsid w:val="001653FB"/>
    <w:rsid w:val="00165ADB"/>
    <w:rsid w:val="00165B20"/>
    <w:rsid w:val="0016604B"/>
    <w:rsid w:val="00166241"/>
    <w:rsid w:val="001665DA"/>
    <w:rsid w:val="00167DA9"/>
    <w:rsid w:val="0017021B"/>
    <w:rsid w:val="001720CD"/>
    <w:rsid w:val="001721BE"/>
    <w:rsid w:val="00172B78"/>
    <w:rsid w:val="00172CA8"/>
    <w:rsid w:val="00173033"/>
    <w:rsid w:val="00174747"/>
    <w:rsid w:val="00175C6D"/>
    <w:rsid w:val="00175EF8"/>
    <w:rsid w:val="00176CE8"/>
    <w:rsid w:val="0017782A"/>
    <w:rsid w:val="00177E59"/>
    <w:rsid w:val="001803D9"/>
    <w:rsid w:val="00181279"/>
    <w:rsid w:val="001851E5"/>
    <w:rsid w:val="001856B7"/>
    <w:rsid w:val="00190CFC"/>
    <w:rsid w:val="00190D53"/>
    <w:rsid w:val="00191227"/>
    <w:rsid w:val="00192213"/>
    <w:rsid w:val="0019315F"/>
    <w:rsid w:val="0019347D"/>
    <w:rsid w:val="0019380C"/>
    <w:rsid w:val="0019426A"/>
    <w:rsid w:val="00195132"/>
    <w:rsid w:val="001A0321"/>
    <w:rsid w:val="001A37F6"/>
    <w:rsid w:val="001A3D67"/>
    <w:rsid w:val="001A7211"/>
    <w:rsid w:val="001B0B9B"/>
    <w:rsid w:val="001B1ECE"/>
    <w:rsid w:val="001B4331"/>
    <w:rsid w:val="001B48E4"/>
    <w:rsid w:val="001B6066"/>
    <w:rsid w:val="001B7830"/>
    <w:rsid w:val="001B78C0"/>
    <w:rsid w:val="001B7C02"/>
    <w:rsid w:val="001C1EF6"/>
    <w:rsid w:val="001C21A9"/>
    <w:rsid w:val="001C2D12"/>
    <w:rsid w:val="001C32F0"/>
    <w:rsid w:val="001C35DE"/>
    <w:rsid w:val="001C3B27"/>
    <w:rsid w:val="001C4BC4"/>
    <w:rsid w:val="001C541E"/>
    <w:rsid w:val="001C5CFB"/>
    <w:rsid w:val="001C5E31"/>
    <w:rsid w:val="001C66F3"/>
    <w:rsid w:val="001C6ACC"/>
    <w:rsid w:val="001C7211"/>
    <w:rsid w:val="001C7509"/>
    <w:rsid w:val="001C7D90"/>
    <w:rsid w:val="001D04CA"/>
    <w:rsid w:val="001D0B38"/>
    <w:rsid w:val="001D143D"/>
    <w:rsid w:val="001D150C"/>
    <w:rsid w:val="001D2E50"/>
    <w:rsid w:val="001D47A5"/>
    <w:rsid w:val="001D7D48"/>
    <w:rsid w:val="001E0068"/>
    <w:rsid w:val="001E0A41"/>
    <w:rsid w:val="001E2D85"/>
    <w:rsid w:val="001E57AD"/>
    <w:rsid w:val="001E5B97"/>
    <w:rsid w:val="001E61EC"/>
    <w:rsid w:val="001E6B64"/>
    <w:rsid w:val="001E6C43"/>
    <w:rsid w:val="001E7F47"/>
    <w:rsid w:val="001F1F62"/>
    <w:rsid w:val="001F282C"/>
    <w:rsid w:val="001F4081"/>
    <w:rsid w:val="001F47B7"/>
    <w:rsid w:val="001F4D89"/>
    <w:rsid w:val="001F4E53"/>
    <w:rsid w:val="001F4EB4"/>
    <w:rsid w:val="001F57DD"/>
    <w:rsid w:val="001F61D3"/>
    <w:rsid w:val="001F6C75"/>
    <w:rsid w:val="001F748F"/>
    <w:rsid w:val="002014FC"/>
    <w:rsid w:val="00201A0B"/>
    <w:rsid w:val="00201B76"/>
    <w:rsid w:val="00203735"/>
    <w:rsid w:val="00206611"/>
    <w:rsid w:val="0020698A"/>
    <w:rsid w:val="00207679"/>
    <w:rsid w:val="00207764"/>
    <w:rsid w:val="002100B1"/>
    <w:rsid w:val="00210159"/>
    <w:rsid w:val="00210D45"/>
    <w:rsid w:val="0021131E"/>
    <w:rsid w:val="002124D4"/>
    <w:rsid w:val="00213953"/>
    <w:rsid w:val="002143C2"/>
    <w:rsid w:val="0021543B"/>
    <w:rsid w:val="00215792"/>
    <w:rsid w:val="00216050"/>
    <w:rsid w:val="00217344"/>
    <w:rsid w:val="00220C53"/>
    <w:rsid w:val="00220DC8"/>
    <w:rsid w:val="002223DF"/>
    <w:rsid w:val="00222E3F"/>
    <w:rsid w:val="0022408D"/>
    <w:rsid w:val="0022492B"/>
    <w:rsid w:val="00227034"/>
    <w:rsid w:val="00230B9E"/>
    <w:rsid w:val="00230E85"/>
    <w:rsid w:val="00230F9A"/>
    <w:rsid w:val="00232DFB"/>
    <w:rsid w:val="002362B2"/>
    <w:rsid w:val="002368EF"/>
    <w:rsid w:val="00236936"/>
    <w:rsid w:val="00236973"/>
    <w:rsid w:val="00236B32"/>
    <w:rsid w:val="00237A35"/>
    <w:rsid w:val="00240389"/>
    <w:rsid w:val="00240E23"/>
    <w:rsid w:val="00240FBD"/>
    <w:rsid w:val="002420AB"/>
    <w:rsid w:val="0024217E"/>
    <w:rsid w:val="002422EA"/>
    <w:rsid w:val="0024304D"/>
    <w:rsid w:val="00243336"/>
    <w:rsid w:val="00243B12"/>
    <w:rsid w:val="00245DF5"/>
    <w:rsid w:val="00246046"/>
    <w:rsid w:val="00246096"/>
    <w:rsid w:val="002468D5"/>
    <w:rsid w:val="00247396"/>
    <w:rsid w:val="00247C47"/>
    <w:rsid w:val="00254EE9"/>
    <w:rsid w:val="0025541B"/>
    <w:rsid w:val="00255627"/>
    <w:rsid w:val="00257B2B"/>
    <w:rsid w:val="00260285"/>
    <w:rsid w:val="00262B7D"/>
    <w:rsid w:val="002639AB"/>
    <w:rsid w:val="00265948"/>
    <w:rsid w:val="00266833"/>
    <w:rsid w:val="00266A6B"/>
    <w:rsid w:val="00266B70"/>
    <w:rsid w:val="00266B8C"/>
    <w:rsid w:val="002717E1"/>
    <w:rsid w:val="002719F2"/>
    <w:rsid w:val="002726D9"/>
    <w:rsid w:val="002730C7"/>
    <w:rsid w:val="002732EE"/>
    <w:rsid w:val="00276293"/>
    <w:rsid w:val="0027666C"/>
    <w:rsid w:val="00280C3A"/>
    <w:rsid w:val="00280FA5"/>
    <w:rsid w:val="002820E1"/>
    <w:rsid w:val="002840E8"/>
    <w:rsid w:val="00285C12"/>
    <w:rsid w:val="0028633C"/>
    <w:rsid w:val="0028686A"/>
    <w:rsid w:val="0028744A"/>
    <w:rsid w:val="00290D00"/>
    <w:rsid w:val="00291FF2"/>
    <w:rsid w:val="002926F3"/>
    <w:rsid w:val="00293555"/>
    <w:rsid w:val="00294198"/>
    <w:rsid w:val="0029451C"/>
    <w:rsid w:val="002957BD"/>
    <w:rsid w:val="00295F8B"/>
    <w:rsid w:val="00296275"/>
    <w:rsid w:val="00296498"/>
    <w:rsid w:val="002971A5"/>
    <w:rsid w:val="002972E4"/>
    <w:rsid w:val="00297D64"/>
    <w:rsid w:val="002A01E4"/>
    <w:rsid w:val="002A0A42"/>
    <w:rsid w:val="002A0B8E"/>
    <w:rsid w:val="002A0E71"/>
    <w:rsid w:val="002A30E2"/>
    <w:rsid w:val="002A481C"/>
    <w:rsid w:val="002A4E0B"/>
    <w:rsid w:val="002A52A8"/>
    <w:rsid w:val="002A5568"/>
    <w:rsid w:val="002A69CB"/>
    <w:rsid w:val="002A6F51"/>
    <w:rsid w:val="002A74B7"/>
    <w:rsid w:val="002B01F4"/>
    <w:rsid w:val="002B1790"/>
    <w:rsid w:val="002B1A69"/>
    <w:rsid w:val="002B4A6F"/>
    <w:rsid w:val="002B5055"/>
    <w:rsid w:val="002B5D2B"/>
    <w:rsid w:val="002B6040"/>
    <w:rsid w:val="002B6964"/>
    <w:rsid w:val="002B71D0"/>
    <w:rsid w:val="002C06DB"/>
    <w:rsid w:val="002C1673"/>
    <w:rsid w:val="002C1866"/>
    <w:rsid w:val="002C3D5B"/>
    <w:rsid w:val="002C46A5"/>
    <w:rsid w:val="002C4AAF"/>
    <w:rsid w:val="002C7A67"/>
    <w:rsid w:val="002C7FF9"/>
    <w:rsid w:val="002D0257"/>
    <w:rsid w:val="002D10E5"/>
    <w:rsid w:val="002D1395"/>
    <w:rsid w:val="002D1C94"/>
    <w:rsid w:val="002D38D4"/>
    <w:rsid w:val="002D3E82"/>
    <w:rsid w:val="002D424A"/>
    <w:rsid w:val="002D572A"/>
    <w:rsid w:val="002D755A"/>
    <w:rsid w:val="002D7EFB"/>
    <w:rsid w:val="002E1F3A"/>
    <w:rsid w:val="002E5589"/>
    <w:rsid w:val="002E5A10"/>
    <w:rsid w:val="002E5DBE"/>
    <w:rsid w:val="002E7EE1"/>
    <w:rsid w:val="002E7F3F"/>
    <w:rsid w:val="002F3064"/>
    <w:rsid w:val="002F4862"/>
    <w:rsid w:val="002F5BA7"/>
    <w:rsid w:val="002F5F06"/>
    <w:rsid w:val="002F6178"/>
    <w:rsid w:val="002F61EA"/>
    <w:rsid w:val="002F7178"/>
    <w:rsid w:val="002F7944"/>
    <w:rsid w:val="0030270F"/>
    <w:rsid w:val="00302A7F"/>
    <w:rsid w:val="00302B7A"/>
    <w:rsid w:val="0030360B"/>
    <w:rsid w:val="00305CB4"/>
    <w:rsid w:val="003069C3"/>
    <w:rsid w:val="00306D60"/>
    <w:rsid w:val="003079C2"/>
    <w:rsid w:val="003105E1"/>
    <w:rsid w:val="00310BD0"/>
    <w:rsid w:val="00311569"/>
    <w:rsid w:val="00313B34"/>
    <w:rsid w:val="00314004"/>
    <w:rsid w:val="0031472F"/>
    <w:rsid w:val="00314B7A"/>
    <w:rsid w:val="0032038B"/>
    <w:rsid w:val="00321200"/>
    <w:rsid w:val="00324108"/>
    <w:rsid w:val="00324DA9"/>
    <w:rsid w:val="003251AC"/>
    <w:rsid w:val="00325512"/>
    <w:rsid w:val="00326C4A"/>
    <w:rsid w:val="003309D8"/>
    <w:rsid w:val="00331A43"/>
    <w:rsid w:val="00332214"/>
    <w:rsid w:val="00332D39"/>
    <w:rsid w:val="00334517"/>
    <w:rsid w:val="00335198"/>
    <w:rsid w:val="003353CD"/>
    <w:rsid w:val="003407C4"/>
    <w:rsid w:val="003413E6"/>
    <w:rsid w:val="0034174B"/>
    <w:rsid w:val="00342638"/>
    <w:rsid w:val="00343AE0"/>
    <w:rsid w:val="00343E7B"/>
    <w:rsid w:val="003441B0"/>
    <w:rsid w:val="00344F76"/>
    <w:rsid w:val="003456C7"/>
    <w:rsid w:val="003468B2"/>
    <w:rsid w:val="0034782D"/>
    <w:rsid w:val="00347B82"/>
    <w:rsid w:val="003509C6"/>
    <w:rsid w:val="00350A0B"/>
    <w:rsid w:val="00354353"/>
    <w:rsid w:val="00354C2E"/>
    <w:rsid w:val="0035557C"/>
    <w:rsid w:val="003559A4"/>
    <w:rsid w:val="003560C1"/>
    <w:rsid w:val="00357520"/>
    <w:rsid w:val="003576C1"/>
    <w:rsid w:val="0036044D"/>
    <w:rsid w:val="003608A5"/>
    <w:rsid w:val="00360A01"/>
    <w:rsid w:val="00360DFC"/>
    <w:rsid w:val="00361E46"/>
    <w:rsid w:val="00362DA4"/>
    <w:rsid w:val="00362EDE"/>
    <w:rsid w:val="00363AEE"/>
    <w:rsid w:val="0036480A"/>
    <w:rsid w:val="00364F39"/>
    <w:rsid w:val="003662A7"/>
    <w:rsid w:val="003665AF"/>
    <w:rsid w:val="003668F9"/>
    <w:rsid w:val="00367A39"/>
    <w:rsid w:val="003700DC"/>
    <w:rsid w:val="00370F7F"/>
    <w:rsid w:val="0037511F"/>
    <w:rsid w:val="0037554C"/>
    <w:rsid w:val="00375778"/>
    <w:rsid w:val="00376930"/>
    <w:rsid w:val="00376D18"/>
    <w:rsid w:val="00377E30"/>
    <w:rsid w:val="00380B89"/>
    <w:rsid w:val="003816B7"/>
    <w:rsid w:val="00381C51"/>
    <w:rsid w:val="00383853"/>
    <w:rsid w:val="003848D0"/>
    <w:rsid w:val="0038756E"/>
    <w:rsid w:val="003912B1"/>
    <w:rsid w:val="003912E6"/>
    <w:rsid w:val="00392B13"/>
    <w:rsid w:val="003934D2"/>
    <w:rsid w:val="003952F2"/>
    <w:rsid w:val="00395764"/>
    <w:rsid w:val="00395891"/>
    <w:rsid w:val="0039598C"/>
    <w:rsid w:val="00396ADD"/>
    <w:rsid w:val="00396EFB"/>
    <w:rsid w:val="00397D4C"/>
    <w:rsid w:val="00397DE9"/>
    <w:rsid w:val="003A0086"/>
    <w:rsid w:val="003A1B8F"/>
    <w:rsid w:val="003A1EAE"/>
    <w:rsid w:val="003A237A"/>
    <w:rsid w:val="003A26AB"/>
    <w:rsid w:val="003A3986"/>
    <w:rsid w:val="003A42CB"/>
    <w:rsid w:val="003A53AD"/>
    <w:rsid w:val="003A67D3"/>
    <w:rsid w:val="003A6FA2"/>
    <w:rsid w:val="003A7173"/>
    <w:rsid w:val="003A73B3"/>
    <w:rsid w:val="003B0413"/>
    <w:rsid w:val="003B0801"/>
    <w:rsid w:val="003B1585"/>
    <w:rsid w:val="003B1740"/>
    <w:rsid w:val="003B3D85"/>
    <w:rsid w:val="003B5284"/>
    <w:rsid w:val="003B5744"/>
    <w:rsid w:val="003B6067"/>
    <w:rsid w:val="003B7942"/>
    <w:rsid w:val="003C1E6F"/>
    <w:rsid w:val="003C2CED"/>
    <w:rsid w:val="003C33BB"/>
    <w:rsid w:val="003C7359"/>
    <w:rsid w:val="003D05BF"/>
    <w:rsid w:val="003D2714"/>
    <w:rsid w:val="003D348D"/>
    <w:rsid w:val="003D4922"/>
    <w:rsid w:val="003D687B"/>
    <w:rsid w:val="003D71DB"/>
    <w:rsid w:val="003D79DE"/>
    <w:rsid w:val="003D7A6C"/>
    <w:rsid w:val="003D7AEC"/>
    <w:rsid w:val="003E0E7A"/>
    <w:rsid w:val="003E1AA3"/>
    <w:rsid w:val="003E23AB"/>
    <w:rsid w:val="003E270C"/>
    <w:rsid w:val="003E30EC"/>
    <w:rsid w:val="003E3685"/>
    <w:rsid w:val="003E427F"/>
    <w:rsid w:val="003E46AA"/>
    <w:rsid w:val="003E57B2"/>
    <w:rsid w:val="003E6ECC"/>
    <w:rsid w:val="003E74C0"/>
    <w:rsid w:val="003E75CC"/>
    <w:rsid w:val="003F0780"/>
    <w:rsid w:val="003F0B2A"/>
    <w:rsid w:val="003F0C78"/>
    <w:rsid w:val="003F11BF"/>
    <w:rsid w:val="003F1F24"/>
    <w:rsid w:val="003F3EBD"/>
    <w:rsid w:val="003F444F"/>
    <w:rsid w:val="003F47F0"/>
    <w:rsid w:val="003F4E64"/>
    <w:rsid w:val="003F52EE"/>
    <w:rsid w:val="003F533C"/>
    <w:rsid w:val="003F535C"/>
    <w:rsid w:val="003F6302"/>
    <w:rsid w:val="003F6BAB"/>
    <w:rsid w:val="0040011D"/>
    <w:rsid w:val="00401342"/>
    <w:rsid w:val="004029CE"/>
    <w:rsid w:val="004033D7"/>
    <w:rsid w:val="00403633"/>
    <w:rsid w:val="00404194"/>
    <w:rsid w:val="00405560"/>
    <w:rsid w:val="00405801"/>
    <w:rsid w:val="004066DE"/>
    <w:rsid w:val="00411503"/>
    <w:rsid w:val="0041176F"/>
    <w:rsid w:val="00412215"/>
    <w:rsid w:val="004139B2"/>
    <w:rsid w:val="00413C6D"/>
    <w:rsid w:val="00415C00"/>
    <w:rsid w:val="00417761"/>
    <w:rsid w:val="004210A0"/>
    <w:rsid w:val="00421465"/>
    <w:rsid w:val="00421A95"/>
    <w:rsid w:val="00422A8F"/>
    <w:rsid w:val="0042326F"/>
    <w:rsid w:val="00423829"/>
    <w:rsid w:val="00423C8F"/>
    <w:rsid w:val="00423FEA"/>
    <w:rsid w:val="0042663E"/>
    <w:rsid w:val="004269CA"/>
    <w:rsid w:val="00430258"/>
    <w:rsid w:val="004327FB"/>
    <w:rsid w:val="00432A72"/>
    <w:rsid w:val="00432ADD"/>
    <w:rsid w:val="00432F9E"/>
    <w:rsid w:val="004337C1"/>
    <w:rsid w:val="004366F5"/>
    <w:rsid w:val="0043770C"/>
    <w:rsid w:val="004401E8"/>
    <w:rsid w:val="00440AC5"/>
    <w:rsid w:val="00442129"/>
    <w:rsid w:val="00444426"/>
    <w:rsid w:val="004449E1"/>
    <w:rsid w:val="00444B34"/>
    <w:rsid w:val="00445B90"/>
    <w:rsid w:val="004467D3"/>
    <w:rsid w:val="004469BD"/>
    <w:rsid w:val="0044715C"/>
    <w:rsid w:val="0044746A"/>
    <w:rsid w:val="00447FDC"/>
    <w:rsid w:val="004500AF"/>
    <w:rsid w:val="00451A3D"/>
    <w:rsid w:val="00451ABC"/>
    <w:rsid w:val="00451C16"/>
    <w:rsid w:val="00452289"/>
    <w:rsid w:val="00454730"/>
    <w:rsid w:val="004548A5"/>
    <w:rsid w:val="00454B47"/>
    <w:rsid w:val="00454FEC"/>
    <w:rsid w:val="00455D6D"/>
    <w:rsid w:val="0045719D"/>
    <w:rsid w:val="004605C3"/>
    <w:rsid w:val="00462EFD"/>
    <w:rsid w:val="00467902"/>
    <w:rsid w:val="00467E95"/>
    <w:rsid w:val="00467F02"/>
    <w:rsid w:val="00470BB6"/>
    <w:rsid w:val="0047113B"/>
    <w:rsid w:val="0047231B"/>
    <w:rsid w:val="00474FA6"/>
    <w:rsid w:val="004755DA"/>
    <w:rsid w:val="004761A0"/>
    <w:rsid w:val="00476993"/>
    <w:rsid w:val="00477427"/>
    <w:rsid w:val="00481593"/>
    <w:rsid w:val="00484077"/>
    <w:rsid w:val="0048459D"/>
    <w:rsid w:val="0048471D"/>
    <w:rsid w:val="00485F2C"/>
    <w:rsid w:val="00486005"/>
    <w:rsid w:val="00486512"/>
    <w:rsid w:val="004869B9"/>
    <w:rsid w:val="00486D2E"/>
    <w:rsid w:val="004878AA"/>
    <w:rsid w:val="00490708"/>
    <w:rsid w:val="00492139"/>
    <w:rsid w:val="0049349F"/>
    <w:rsid w:val="0049357B"/>
    <w:rsid w:val="004936C0"/>
    <w:rsid w:val="00493E6E"/>
    <w:rsid w:val="00494F94"/>
    <w:rsid w:val="00495DD5"/>
    <w:rsid w:val="004A005D"/>
    <w:rsid w:val="004A1806"/>
    <w:rsid w:val="004A29E6"/>
    <w:rsid w:val="004A2BCA"/>
    <w:rsid w:val="004A3188"/>
    <w:rsid w:val="004A35FE"/>
    <w:rsid w:val="004A3F65"/>
    <w:rsid w:val="004A4426"/>
    <w:rsid w:val="004A4950"/>
    <w:rsid w:val="004A4AEA"/>
    <w:rsid w:val="004A72BC"/>
    <w:rsid w:val="004B10BA"/>
    <w:rsid w:val="004B2295"/>
    <w:rsid w:val="004B2A81"/>
    <w:rsid w:val="004B31DB"/>
    <w:rsid w:val="004B3533"/>
    <w:rsid w:val="004B3ECE"/>
    <w:rsid w:val="004B411C"/>
    <w:rsid w:val="004B500A"/>
    <w:rsid w:val="004B5768"/>
    <w:rsid w:val="004B59EE"/>
    <w:rsid w:val="004B5F9F"/>
    <w:rsid w:val="004B714B"/>
    <w:rsid w:val="004C0C0A"/>
    <w:rsid w:val="004C14A9"/>
    <w:rsid w:val="004C1A1F"/>
    <w:rsid w:val="004C1DBC"/>
    <w:rsid w:val="004C3B2D"/>
    <w:rsid w:val="004C50F1"/>
    <w:rsid w:val="004C61DB"/>
    <w:rsid w:val="004D08A8"/>
    <w:rsid w:val="004D0A2D"/>
    <w:rsid w:val="004D228B"/>
    <w:rsid w:val="004D2548"/>
    <w:rsid w:val="004D2E98"/>
    <w:rsid w:val="004D4C8D"/>
    <w:rsid w:val="004D4E18"/>
    <w:rsid w:val="004D56A4"/>
    <w:rsid w:val="004D6FDE"/>
    <w:rsid w:val="004D76A0"/>
    <w:rsid w:val="004D7E56"/>
    <w:rsid w:val="004E019E"/>
    <w:rsid w:val="004E01AA"/>
    <w:rsid w:val="004E1E98"/>
    <w:rsid w:val="004E3FE0"/>
    <w:rsid w:val="004E5980"/>
    <w:rsid w:val="004E697B"/>
    <w:rsid w:val="004E6DAB"/>
    <w:rsid w:val="004E7E42"/>
    <w:rsid w:val="004E7FCB"/>
    <w:rsid w:val="004F059E"/>
    <w:rsid w:val="004F2E44"/>
    <w:rsid w:val="004F368B"/>
    <w:rsid w:val="004F37E5"/>
    <w:rsid w:val="004F3B98"/>
    <w:rsid w:val="004F3FB3"/>
    <w:rsid w:val="004F46EC"/>
    <w:rsid w:val="004F55DD"/>
    <w:rsid w:val="004F602B"/>
    <w:rsid w:val="004F7462"/>
    <w:rsid w:val="00501666"/>
    <w:rsid w:val="00503037"/>
    <w:rsid w:val="0050654A"/>
    <w:rsid w:val="00506B37"/>
    <w:rsid w:val="00510783"/>
    <w:rsid w:val="00510DDC"/>
    <w:rsid w:val="00511975"/>
    <w:rsid w:val="00511B59"/>
    <w:rsid w:val="005133BB"/>
    <w:rsid w:val="00513414"/>
    <w:rsid w:val="00513420"/>
    <w:rsid w:val="00513992"/>
    <w:rsid w:val="005140A1"/>
    <w:rsid w:val="005143AC"/>
    <w:rsid w:val="0051457F"/>
    <w:rsid w:val="0051504C"/>
    <w:rsid w:val="005154E2"/>
    <w:rsid w:val="00515733"/>
    <w:rsid w:val="00516F59"/>
    <w:rsid w:val="00517D68"/>
    <w:rsid w:val="005220A3"/>
    <w:rsid w:val="00522FBB"/>
    <w:rsid w:val="00523392"/>
    <w:rsid w:val="00523671"/>
    <w:rsid w:val="005239C1"/>
    <w:rsid w:val="00523FE5"/>
    <w:rsid w:val="00525C61"/>
    <w:rsid w:val="00526409"/>
    <w:rsid w:val="005266E2"/>
    <w:rsid w:val="005267BB"/>
    <w:rsid w:val="0052792D"/>
    <w:rsid w:val="005307E6"/>
    <w:rsid w:val="005343BF"/>
    <w:rsid w:val="00534AEE"/>
    <w:rsid w:val="0053577C"/>
    <w:rsid w:val="00536752"/>
    <w:rsid w:val="00536BF0"/>
    <w:rsid w:val="00536CD2"/>
    <w:rsid w:val="0053705C"/>
    <w:rsid w:val="005370CC"/>
    <w:rsid w:val="00537309"/>
    <w:rsid w:val="005401E7"/>
    <w:rsid w:val="00540438"/>
    <w:rsid w:val="005405C2"/>
    <w:rsid w:val="005410CB"/>
    <w:rsid w:val="00541259"/>
    <w:rsid w:val="005413EE"/>
    <w:rsid w:val="005418D7"/>
    <w:rsid w:val="00541BCE"/>
    <w:rsid w:val="00541DBE"/>
    <w:rsid w:val="00546751"/>
    <w:rsid w:val="0054695D"/>
    <w:rsid w:val="00551310"/>
    <w:rsid w:val="005518DA"/>
    <w:rsid w:val="005523F5"/>
    <w:rsid w:val="0055406E"/>
    <w:rsid w:val="005540C3"/>
    <w:rsid w:val="00555540"/>
    <w:rsid w:val="00556804"/>
    <w:rsid w:val="00556D24"/>
    <w:rsid w:val="00557A36"/>
    <w:rsid w:val="00557AE2"/>
    <w:rsid w:val="00560065"/>
    <w:rsid w:val="005602BA"/>
    <w:rsid w:val="00561415"/>
    <w:rsid w:val="00561471"/>
    <w:rsid w:val="00562072"/>
    <w:rsid w:val="00563B3A"/>
    <w:rsid w:val="005643DC"/>
    <w:rsid w:val="005674C1"/>
    <w:rsid w:val="005675A8"/>
    <w:rsid w:val="005702F2"/>
    <w:rsid w:val="00570B57"/>
    <w:rsid w:val="00570CBE"/>
    <w:rsid w:val="00571635"/>
    <w:rsid w:val="00573DB3"/>
    <w:rsid w:val="0057478D"/>
    <w:rsid w:val="00575C87"/>
    <w:rsid w:val="005762B3"/>
    <w:rsid w:val="0057689D"/>
    <w:rsid w:val="0057721C"/>
    <w:rsid w:val="00577AD5"/>
    <w:rsid w:val="00577AF5"/>
    <w:rsid w:val="0058017A"/>
    <w:rsid w:val="005805DE"/>
    <w:rsid w:val="00580B75"/>
    <w:rsid w:val="00581224"/>
    <w:rsid w:val="00581E32"/>
    <w:rsid w:val="0058233F"/>
    <w:rsid w:val="00583C1E"/>
    <w:rsid w:val="005858D6"/>
    <w:rsid w:val="00585AFF"/>
    <w:rsid w:val="00585BD1"/>
    <w:rsid w:val="005867A0"/>
    <w:rsid w:val="005869FF"/>
    <w:rsid w:val="00586B78"/>
    <w:rsid w:val="0058787F"/>
    <w:rsid w:val="00587983"/>
    <w:rsid w:val="00590786"/>
    <w:rsid w:val="00590F10"/>
    <w:rsid w:val="00592138"/>
    <w:rsid w:val="00594306"/>
    <w:rsid w:val="00594745"/>
    <w:rsid w:val="00594F04"/>
    <w:rsid w:val="0059549E"/>
    <w:rsid w:val="005955D0"/>
    <w:rsid w:val="00595A24"/>
    <w:rsid w:val="005A155C"/>
    <w:rsid w:val="005A1D9D"/>
    <w:rsid w:val="005A327F"/>
    <w:rsid w:val="005A3D71"/>
    <w:rsid w:val="005A4736"/>
    <w:rsid w:val="005A5A97"/>
    <w:rsid w:val="005A6911"/>
    <w:rsid w:val="005A7F95"/>
    <w:rsid w:val="005B019D"/>
    <w:rsid w:val="005B023C"/>
    <w:rsid w:val="005B030E"/>
    <w:rsid w:val="005B13AA"/>
    <w:rsid w:val="005B1C17"/>
    <w:rsid w:val="005B2040"/>
    <w:rsid w:val="005B36F5"/>
    <w:rsid w:val="005B3C29"/>
    <w:rsid w:val="005B5D03"/>
    <w:rsid w:val="005B5DA1"/>
    <w:rsid w:val="005B6879"/>
    <w:rsid w:val="005B7746"/>
    <w:rsid w:val="005B788E"/>
    <w:rsid w:val="005B7C83"/>
    <w:rsid w:val="005C14EA"/>
    <w:rsid w:val="005C30C3"/>
    <w:rsid w:val="005C4117"/>
    <w:rsid w:val="005C4498"/>
    <w:rsid w:val="005C4806"/>
    <w:rsid w:val="005C54A5"/>
    <w:rsid w:val="005C5669"/>
    <w:rsid w:val="005C5B47"/>
    <w:rsid w:val="005C75B1"/>
    <w:rsid w:val="005D0EEF"/>
    <w:rsid w:val="005D2D6A"/>
    <w:rsid w:val="005D33C7"/>
    <w:rsid w:val="005D4911"/>
    <w:rsid w:val="005D5343"/>
    <w:rsid w:val="005D692B"/>
    <w:rsid w:val="005D7479"/>
    <w:rsid w:val="005E18B8"/>
    <w:rsid w:val="005E2A3D"/>
    <w:rsid w:val="005E2ED6"/>
    <w:rsid w:val="005E3FD4"/>
    <w:rsid w:val="005E4D17"/>
    <w:rsid w:val="005E5A0A"/>
    <w:rsid w:val="005E66EB"/>
    <w:rsid w:val="005E6948"/>
    <w:rsid w:val="005E6E90"/>
    <w:rsid w:val="005E7C0F"/>
    <w:rsid w:val="005F0E95"/>
    <w:rsid w:val="005F3929"/>
    <w:rsid w:val="0060097A"/>
    <w:rsid w:val="00600B12"/>
    <w:rsid w:val="0060127D"/>
    <w:rsid w:val="00604317"/>
    <w:rsid w:val="00604392"/>
    <w:rsid w:val="0061096A"/>
    <w:rsid w:val="00610C77"/>
    <w:rsid w:val="006111A5"/>
    <w:rsid w:val="00611336"/>
    <w:rsid w:val="0061223F"/>
    <w:rsid w:val="006122C2"/>
    <w:rsid w:val="006130CF"/>
    <w:rsid w:val="00613DCE"/>
    <w:rsid w:val="00615C4E"/>
    <w:rsid w:val="00616C44"/>
    <w:rsid w:val="00617504"/>
    <w:rsid w:val="006207A1"/>
    <w:rsid w:val="00620B19"/>
    <w:rsid w:val="00621017"/>
    <w:rsid w:val="00626BF4"/>
    <w:rsid w:val="006306A1"/>
    <w:rsid w:val="00630847"/>
    <w:rsid w:val="00631B68"/>
    <w:rsid w:val="00635DC6"/>
    <w:rsid w:val="006402B1"/>
    <w:rsid w:val="00640590"/>
    <w:rsid w:val="00641222"/>
    <w:rsid w:val="006414FB"/>
    <w:rsid w:val="00641795"/>
    <w:rsid w:val="006425B1"/>
    <w:rsid w:val="00644515"/>
    <w:rsid w:val="006448A1"/>
    <w:rsid w:val="0064559A"/>
    <w:rsid w:val="00645D8B"/>
    <w:rsid w:val="00646846"/>
    <w:rsid w:val="00647735"/>
    <w:rsid w:val="0065022D"/>
    <w:rsid w:val="00651F70"/>
    <w:rsid w:val="006521B1"/>
    <w:rsid w:val="0065316B"/>
    <w:rsid w:val="0065468F"/>
    <w:rsid w:val="00654CF2"/>
    <w:rsid w:val="0065597A"/>
    <w:rsid w:val="006560F9"/>
    <w:rsid w:val="0065694D"/>
    <w:rsid w:val="00661CF7"/>
    <w:rsid w:val="006630E0"/>
    <w:rsid w:val="00663B9D"/>
    <w:rsid w:val="0066454F"/>
    <w:rsid w:val="00665237"/>
    <w:rsid w:val="00666E7C"/>
    <w:rsid w:val="00666E7D"/>
    <w:rsid w:val="00666F39"/>
    <w:rsid w:val="00667AC0"/>
    <w:rsid w:val="0067065C"/>
    <w:rsid w:val="00672DC1"/>
    <w:rsid w:val="00672E73"/>
    <w:rsid w:val="006740E7"/>
    <w:rsid w:val="00677B2F"/>
    <w:rsid w:val="00680634"/>
    <w:rsid w:val="00680A0E"/>
    <w:rsid w:val="00681253"/>
    <w:rsid w:val="0068177B"/>
    <w:rsid w:val="00681CA1"/>
    <w:rsid w:val="00682CCB"/>
    <w:rsid w:val="00682FBB"/>
    <w:rsid w:val="00683249"/>
    <w:rsid w:val="006834DC"/>
    <w:rsid w:val="0068363D"/>
    <w:rsid w:val="00684246"/>
    <w:rsid w:val="0068560F"/>
    <w:rsid w:val="00685DD8"/>
    <w:rsid w:val="006869BA"/>
    <w:rsid w:val="00686A2B"/>
    <w:rsid w:val="00691591"/>
    <w:rsid w:val="00691EFB"/>
    <w:rsid w:val="0069299F"/>
    <w:rsid w:val="006931C1"/>
    <w:rsid w:val="006934BD"/>
    <w:rsid w:val="00694459"/>
    <w:rsid w:val="00695283"/>
    <w:rsid w:val="006965B3"/>
    <w:rsid w:val="006A1FA6"/>
    <w:rsid w:val="006A22BE"/>
    <w:rsid w:val="006A22ED"/>
    <w:rsid w:val="006A2F25"/>
    <w:rsid w:val="006A3B75"/>
    <w:rsid w:val="006A3EC4"/>
    <w:rsid w:val="006A45A3"/>
    <w:rsid w:val="006A4C26"/>
    <w:rsid w:val="006A5D5C"/>
    <w:rsid w:val="006A6828"/>
    <w:rsid w:val="006A6BF3"/>
    <w:rsid w:val="006A721A"/>
    <w:rsid w:val="006B03EC"/>
    <w:rsid w:val="006B0E31"/>
    <w:rsid w:val="006B29E1"/>
    <w:rsid w:val="006B2C47"/>
    <w:rsid w:val="006B3733"/>
    <w:rsid w:val="006B389D"/>
    <w:rsid w:val="006B4996"/>
    <w:rsid w:val="006B516A"/>
    <w:rsid w:val="006B533D"/>
    <w:rsid w:val="006B68BD"/>
    <w:rsid w:val="006C11BA"/>
    <w:rsid w:val="006C1331"/>
    <w:rsid w:val="006C1F1B"/>
    <w:rsid w:val="006C25A0"/>
    <w:rsid w:val="006C28D6"/>
    <w:rsid w:val="006C42A8"/>
    <w:rsid w:val="006C62BE"/>
    <w:rsid w:val="006C79C9"/>
    <w:rsid w:val="006C7E2D"/>
    <w:rsid w:val="006D0F9A"/>
    <w:rsid w:val="006D1E54"/>
    <w:rsid w:val="006D22CB"/>
    <w:rsid w:val="006D2667"/>
    <w:rsid w:val="006D399D"/>
    <w:rsid w:val="006D4435"/>
    <w:rsid w:val="006D4CE4"/>
    <w:rsid w:val="006D4D62"/>
    <w:rsid w:val="006D60A2"/>
    <w:rsid w:val="006D672D"/>
    <w:rsid w:val="006D7003"/>
    <w:rsid w:val="006E07BC"/>
    <w:rsid w:val="006E0B3A"/>
    <w:rsid w:val="006E1051"/>
    <w:rsid w:val="006E14B8"/>
    <w:rsid w:val="006E27DC"/>
    <w:rsid w:val="006E4E3D"/>
    <w:rsid w:val="006E565F"/>
    <w:rsid w:val="006E70A7"/>
    <w:rsid w:val="006E7ED2"/>
    <w:rsid w:val="006F1410"/>
    <w:rsid w:val="006F163C"/>
    <w:rsid w:val="006F20E9"/>
    <w:rsid w:val="006F33B4"/>
    <w:rsid w:val="006F3ED4"/>
    <w:rsid w:val="006F40E8"/>
    <w:rsid w:val="006F484C"/>
    <w:rsid w:val="006F505A"/>
    <w:rsid w:val="006F5396"/>
    <w:rsid w:val="006F5CB3"/>
    <w:rsid w:val="006F6EA2"/>
    <w:rsid w:val="006F701D"/>
    <w:rsid w:val="007006BD"/>
    <w:rsid w:val="00701F4B"/>
    <w:rsid w:val="00702884"/>
    <w:rsid w:val="00703F3D"/>
    <w:rsid w:val="00705787"/>
    <w:rsid w:val="00705CE3"/>
    <w:rsid w:val="007061EF"/>
    <w:rsid w:val="0070627F"/>
    <w:rsid w:val="00706E11"/>
    <w:rsid w:val="00712CF7"/>
    <w:rsid w:val="007144F9"/>
    <w:rsid w:val="0071454B"/>
    <w:rsid w:val="00716AA4"/>
    <w:rsid w:val="007178E5"/>
    <w:rsid w:val="00720BC8"/>
    <w:rsid w:val="007218C1"/>
    <w:rsid w:val="00721C82"/>
    <w:rsid w:val="007220E4"/>
    <w:rsid w:val="007232CD"/>
    <w:rsid w:val="00724102"/>
    <w:rsid w:val="00724538"/>
    <w:rsid w:val="00724ADE"/>
    <w:rsid w:val="0072642C"/>
    <w:rsid w:val="00726CA3"/>
    <w:rsid w:val="00726F3E"/>
    <w:rsid w:val="007301E8"/>
    <w:rsid w:val="00730314"/>
    <w:rsid w:val="0073344D"/>
    <w:rsid w:val="00734247"/>
    <w:rsid w:val="007348CE"/>
    <w:rsid w:val="007349DC"/>
    <w:rsid w:val="007352BF"/>
    <w:rsid w:val="0074060A"/>
    <w:rsid w:val="007419D9"/>
    <w:rsid w:val="00741A13"/>
    <w:rsid w:val="00741C63"/>
    <w:rsid w:val="00742BCC"/>
    <w:rsid w:val="007438EC"/>
    <w:rsid w:val="00743A31"/>
    <w:rsid w:val="00744F71"/>
    <w:rsid w:val="00745AD8"/>
    <w:rsid w:val="007465DD"/>
    <w:rsid w:val="00746A00"/>
    <w:rsid w:val="00746E73"/>
    <w:rsid w:val="007476D5"/>
    <w:rsid w:val="00750B5D"/>
    <w:rsid w:val="0075131E"/>
    <w:rsid w:val="007519BF"/>
    <w:rsid w:val="00752222"/>
    <w:rsid w:val="00752A86"/>
    <w:rsid w:val="007534CC"/>
    <w:rsid w:val="00753E15"/>
    <w:rsid w:val="00754BBA"/>
    <w:rsid w:val="00754F3F"/>
    <w:rsid w:val="007553C1"/>
    <w:rsid w:val="007558AD"/>
    <w:rsid w:val="00756849"/>
    <w:rsid w:val="00756F81"/>
    <w:rsid w:val="00760111"/>
    <w:rsid w:val="0076012A"/>
    <w:rsid w:val="00760555"/>
    <w:rsid w:val="0076144A"/>
    <w:rsid w:val="007615FF"/>
    <w:rsid w:val="00762705"/>
    <w:rsid w:val="0076332F"/>
    <w:rsid w:val="00764C6E"/>
    <w:rsid w:val="00764DAD"/>
    <w:rsid w:val="00765B7B"/>
    <w:rsid w:val="00765E65"/>
    <w:rsid w:val="00766017"/>
    <w:rsid w:val="0076641D"/>
    <w:rsid w:val="007674B5"/>
    <w:rsid w:val="007710F0"/>
    <w:rsid w:val="0077250C"/>
    <w:rsid w:val="00772CDF"/>
    <w:rsid w:val="00775115"/>
    <w:rsid w:val="0077623F"/>
    <w:rsid w:val="0077666E"/>
    <w:rsid w:val="00776744"/>
    <w:rsid w:val="00776A74"/>
    <w:rsid w:val="00777DF5"/>
    <w:rsid w:val="00781D1D"/>
    <w:rsid w:val="007828D1"/>
    <w:rsid w:val="00782F8E"/>
    <w:rsid w:val="00784CE2"/>
    <w:rsid w:val="00787D97"/>
    <w:rsid w:val="00787FA7"/>
    <w:rsid w:val="00791334"/>
    <w:rsid w:val="007916F4"/>
    <w:rsid w:val="00791C1E"/>
    <w:rsid w:val="0079237E"/>
    <w:rsid w:val="0079323C"/>
    <w:rsid w:val="00794090"/>
    <w:rsid w:val="0079588F"/>
    <w:rsid w:val="00796192"/>
    <w:rsid w:val="00797934"/>
    <w:rsid w:val="007A0006"/>
    <w:rsid w:val="007A0D99"/>
    <w:rsid w:val="007A113B"/>
    <w:rsid w:val="007A1C08"/>
    <w:rsid w:val="007A6E4D"/>
    <w:rsid w:val="007B08AB"/>
    <w:rsid w:val="007B0B2F"/>
    <w:rsid w:val="007B251E"/>
    <w:rsid w:val="007B3092"/>
    <w:rsid w:val="007B33D9"/>
    <w:rsid w:val="007B4D27"/>
    <w:rsid w:val="007B5410"/>
    <w:rsid w:val="007B64BC"/>
    <w:rsid w:val="007C0D2A"/>
    <w:rsid w:val="007C0D84"/>
    <w:rsid w:val="007C34F1"/>
    <w:rsid w:val="007C3748"/>
    <w:rsid w:val="007C4543"/>
    <w:rsid w:val="007C6992"/>
    <w:rsid w:val="007C6B20"/>
    <w:rsid w:val="007C772D"/>
    <w:rsid w:val="007D164F"/>
    <w:rsid w:val="007D2494"/>
    <w:rsid w:val="007D3850"/>
    <w:rsid w:val="007D3DBE"/>
    <w:rsid w:val="007D4222"/>
    <w:rsid w:val="007D5167"/>
    <w:rsid w:val="007D6235"/>
    <w:rsid w:val="007D6650"/>
    <w:rsid w:val="007D67FF"/>
    <w:rsid w:val="007D7215"/>
    <w:rsid w:val="007D7760"/>
    <w:rsid w:val="007E024E"/>
    <w:rsid w:val="007E0A8B"/>
    <w:rsid w:val="007E339D"/>
    <w:rsid w:val="007E3970"/>
    <w:rsid w:val="007E4AB7"/>
    <w:rsid w:val="007E6A2C"/>
    <w:rsid w:val="007E6E2E"/>
    <w:rsid w:val="007E744D"/>
    <w:rsid w:val="007E75A5"/>
    <w:rsid w:val="007F1082"/>
    <w:rsid w:val="007F249F"/>
    <w:rsid w:val="007F33D8"/>
    <w:rsid w:val="007F559E"/>
    <w:rsid w:val="007F5849"/>
    <w:rsid w:val="007F7FCE"/>
    <w:rsid w:val="00801226"/>
    <w:rsid w:val="0080204A"/>
    <w:rsid w:val="008044DB"/>
    <w:rsid w:val="00805767"/>
    <w:rsid w:val="00806637"/>
    <w:rsid w:val="0081116E"/>
    <w:rsid w:val="00811D1D"/>
    <w:rsid w:val="0081468B"/>
    <w:rsid w:val="00814A78"/>
    <w:rsid w:val="00814F9A"/>
    <w:rsid w:val="008151C1"/>
    <w:rsid w:val="00815B93"/>
    <w:rsid w:val="00815F6B"/>
    <w:rsid w:val="00815F73"/>
    <w:rsid w:val="00817657"/>
    <w:rsid w:val="00820E7C"/>
    <w:rsid w:val="00822292"/>
    <w:rsid w:val="00823DB9"/>
    <w:rsid w:val="00823E9E"/>
    <w:rsid w:val="0082559A"/>
    <w:rsid w:val="008258B7"/>
    <w:rsid w:val="00826B6D"/>
    <w:rsid w:val="00826CC2"/>
    <w:rsid w:val="00827323"/>
    <w:rsid w:val="0082798D"/>
    <w:rsid w:val="008304D8"/>
    <w:rsid w:val="00831832"/>
    <w:rsid w:val="008329BC"/>
    <w:rsid w:val="00835A9A"/>
    <w:rsid w:val="008361C7"/>
    <w:rsid w:val="00837958"/>
    <w:rsid w:val="00837B8F"/>
    <w:rsid w:val="00842603"/>
    <w:rsid w:val="00842BA6"/>
    <w:rsid w:val="008430F9"/>
    <w:rsid w:val="00843F84"/>
    <w:rsid w:val="008443CD"/>
    <w:rsid w:val="00844AD0"/>
    <w:rsid w:val="00844DB1"/>
    <w:rsid w:val="00845224"/>
    <w:rsid w:val="00845414"/>
    <w:rsid w:val="00846BA3"/>
    <w:rsid w:val="00847F7D"/>
    <w:rsid w:val="008531EE"/>
    <w:rsid w:val="008535C9"/>
    <w:rsid w:val="00854CA8"/>
    <w:rsid w:val="00854D18"/>
    <w:rsid w:val="00854D59"/>
    <w:rsid w:val="00856BD5"/>
    <w:rsid w:val="00857012"/>
    <w:rsid w:val="00857677"/>
    <w:rsid w:val="00857CDC"/>
    <w:rsid w:val="00857DB5"/>
    <w:rsid w:val="00860BA2"/>
    <w:rsid w:val="00862C7F"/>
    <w:rsid w:val="008657D0"/>
    <w:rsid w:val="00865895"/>
    <w:rsid w:val="0086615A"/>
    <w:rsid w:val="00866470"/>
    <w:rsid w:val="00867CCB"/>
    <w:rsid w:val="00867D54"/>
    <w:rsid w:val="00870A18"/>
    <w:rsid w:val="008728D3"/>
    <w:rsid w:val="008764CB"/>
    <w:rsid w:val="00877610"/>
    <w:rsid w:val="008825D7"/>
    <w:rsid w:val="00883334"/>
    <w:rsid w:val="00885F4F"/>
    <w:rsid w:val="008865E1"/>
    <w:rsid w:val="00890350"/>
    <w:rsid w:val="00890701"/>
    <w:rsid w:val="008908E1"/>
    <w:rsid w:val="00891759"/>
    <w:rsid w:val="00892A74"/>
    <w:rsid w:val="00892EDF"/>
    <w:rsid w:val="00894CDD"/>
    <w:rsid w:val="0089621C"/>
    <w:rsid w:val="008964BD"/>
    <w:rsid w:val="0089793B"/>
    <w:rsid w:val="008A00EB"/>
    <w:rsid w:val="008A02BC"/>
    <w:rsid w:val="008A28C1"/>
    <w:rsid w:val="008A36B9"/>
    <w:rsid w:val="008A4938"/>
    <w:rsid w:val="008A5317"/>
    <w:rsid w:val="008A5E34"/>
    <w:rsid w:val="008B0D3D"/>
    <w:rsid w:val="008B44AE"/>
    <w:rsid w:val="008B4978"/>
    <w:rsid w:val="008B4A21"/>
    <w:rsid w:val="008B5461"/>
    <w:rsid w:val="008B6A88"/>
    <w:rsid w:val="008B6D7E"/>
    <w:rsid w:val="008B717A"/>
    <w:rsid w:val="008C34E1"/>
    <w:rsid w:val="008C3F40"/>
    <w:rsid w:val="008C7362"/>
    <w:rsid w:val="008C7470"/>
    <w:rsid w:val="008D04A2"/>
    <w:rsid w:val="008D286A"/>
    <w:rsid w:val="008D2AAF"/>
    <w:rsid w:val="008D387F"/>
    <w:rsid w:val="008D44A6"/>
    <w:rsid w:val="008D54FD"/>
    <w:rsid w:val="008D6088"/>
    <w:rsid w:val="008D6FBF"/>
    <w:rsid w:val="008D7A81"/>
    <w:rsid w:val="008E017C"/>
    <w:rsid w:val="008E2591"/>
    <w:rsid w:val="008E2DC8"/>
    <w:rsid w:val="008E3722"/>
    <w:rsid w:val="008E3757"/>
    <w:rsid w:val="008E37AA"/>
    <w:rsid w:val="008E3C22"/>
    <w:rsid w:val="008E5215"/>
    <w:rsid w:val="008E5E2C"/>
    <w:rsid w:val="008E6177"/>
    <w:rsid w:val="008E6748"/>
    <w:rsid w:val="008E6D15"/>
    <w:rsid w:val="008F1564"/>
    <w:rsid w:val="008F1E5F"/>
    <w:rsid w:val="008F2055"/>
    <w:rsid w:val="008F2B7F"/>
    <w:rsid w:val="008F465F"/>
    <w:rsid w:val="008F58E6"/>
    <w:rsid w:val="008F5C9C"/>
    <w:rsid w:val="008F5E9A"/>
    <w:rsid w:val="008F62C6"/>
    <w:rsid w:val="008F7835"/>
    <w:rsid w:val="00900FC9"/>
    <w:rsid w:val="009012A3"/>
    <w:rsid w:val="00901B74"/>
    <w:rsid w:val="00902058"/>
    <w:rsid w:val="00903B3C"/>
    <w:rsid w:val="00904271"/>
    <w:rsid w:val="0090495C"/>
    <w:rsid w:val="00904FE0"/>
    <w:rsid w:val="0090502E"/>
    <w:rsid w:val="00905C8D"/>
    <w:rsid w:val="00905E9D"/>
    <w:rsid w:val="00906D4F"/>
    <w:rsid w:val="00906DBF"/>
    <w:rsid w:val="0090730B"/>
    <w:rsid w:val="00910F16"/>
    <w:rsid w:val="00912E17"/>
    <w:rsid w:val="0091415D"/>
    <w:rsid w:val="009146CA"/>
    <w:rsid w:val="009147C9"/>
    <w:rsid w:val="00914DAE"/>
    <w:rsid w:val="00915F68"/>
    <w:rsid w:val="009161E9"/>
    <w:rsid w:val="00916810"/>
    <w:rsid w:val="0092029D"/>
    <w:rsid w:val="00921116"/>
    <w:rsid w:val="009218F2"/>
    <w:rsid w:val="00923ED6"/>
    <w:rsid w:val="00924C0B"/>
    <w:rsid w:val="00925627"/>
    <w:rsid w:val="00927781"/>
    <w:rsid w:val="00930380"/>
    <w:rsid w:val="009311CA"/>
    <w:rsid w:val="00933A8A"/>
    <w:rsid w:val="00933B66"/>
    <w:rsid w:val="00933CCA"/>
    <w:rsid w:val="00933FFD"/>
    <w:rsid w:val="00935062"/>
    <w:rsid w:val="009354F7"/>
    <w:rsid w:val="00935E06"/>
    <w:rsid w:val="009375BA"/>
    <w:rsid w:val="00940398"/>
    <w:rsid w:val="00940BB5"/>
    <w:rsid w:val="00942A81"/>
    <w:rsid w:val="00944FE3"/>
    <w:rsid w:val="00945F60"/>
    <w:rsid w:val="0094617F"/>
    <w:rsid w:val="00946EC4"/>
    <w:rsid w:val="00947F61"/>
    <w:rsid w:val="0095054D"/>
    <w:rsid w:val="00950B4E"/>
    <w:rsid w:val="009515A7"/>
    <w:rsid w:val="0095287F"/>
    <w:rsid w:val="00952E9E"/>
    <w:rsid w:val="009535A6"/>
    <w:rsid w:val="00953EAD"/>
    <w:rsid w:val="0095421B"/>
    <w:rsid w:val="009569F6"/>
    <w:rsid w:val="009578D8"/>
    <w:rsid w:val="00957F77"/>
    <w:rsid w:val="009608F9"/>
    <w:rsid w:val="00961C64"/>
    <w:rsid w:val="00962CF4"/>
    <w:rsid w:val="009631F2"/>
    <w:rsid w:val="009634ED"/>
    <w:rsid w:val="009639E2"/>
    <w:rsid w:val="009640A8"/>
    <w:rsid w:val="00964FE0"/>
    <w:rsid w:val="00965897"/>
    <w:rsid w:val="00966D12"/>
    <w:rsid w:val="0096722D"/>
    <w:rsid w:val="00967548"/>
    <w:rsid w:val="00967C40"/>
    <w:rsid w:val="00967D95"/>
    <w:rsid w:val="009700CC"/>
    <w:rsid w:val="009717E5"/>
    <w:rsid w:val="00973B6A"/>
    <w:rsid w:val="00974202"/>
    <w:rsid w:val="00975E6B"/>
    <w:rsid w:val="00975E74"/>
    <w:rsid w:val="00976959"/>
    <w:rsid w:val="00977383"/>
    <w:rsid w:val="00980099"/>
    <w:rsid w:val="0098010F"/>
    <w:rsid w:val="00980510"/>
    <w:rsid w:val="0098163D"/>
    <w:rsid w:val="0098188D"/>
    <w:rsid w:val="00983349"/>
    <w:rsid w:val="0098359C"/>
    <w:rsid w:val="00983956"/>
    <w:rsid w:val="009843EE"/>
    <w:rsid w:val="0098514A"/>
    <w:rsid w:val="00985893"/>
    <w:rsid w:val="00985AB0"/>
    <w:rsid w:val="00985ADF"/>
    <w:rsid w:val="00985B22"/>
    <w:rsid w:val="00985FC5"/>
    <w:rsid w:val="009866A1"/>
    <w:rsid w:val="00986F09"/>
    <w:rsid w:val="00987056"/>
    <w:rsid w:val="009915D1"/>
    <w:rsid w:val="00991942"/>
    <w:rsid w:val="00991A7A"/>
    <w:rsid w:val="009939C9"/>
    <w:rsid w:val="00995BC9"/>
    <w:rsid w:val="00996018"/>
    <w:rsid w:val="00996861"/>
    <w:rsid w:val="00996D4C"/>
    <w:rsid w:val="009973B9"/>
    <w:rsid w:val="009A0602"/>
    <w:rsid w:val="009A2684"/>
    <w:rsid w:val="009A2ACA"/>
    <w:rsid w:val="009A2CD3"/>
    <w:rsid w:val="009A3616"/>
    <w:rsid w:val="009A5EC1"/>
    <w:rsid w:val="009B019B"/>
    <w:rsid w:val="009B0253"/>
    <w:rsid w:val="009B0942"/>
    <w:rsid w:val="009B0B97"/>
    <w:rsid w:val="009B0DA1"/>
    <w:rsid w:val="009B21BD"/>
    <w:rsid w:val="009B23AE"/>
    <w:rsid w:val="009B2C61"/>
    <w:rsid w:val="009B4309"/>
    <w:rsid w:val="009B5D6F"/>
    <w:rsid w:val="009B7004"/>
    <w:rsid w:val="009B74A4"/>
    <w:rsid w:val="009B78B1"/>
    <w:rsid w:val="009C1197"/>
    <w:rsid w:val="009C1B21"/>
    <w:rsid w:val="009C2565"/>
    <w:rsid w:val="009C2D18"/>
    <w:rsid w:val="009C3795"/>
    <w:rsid w:val="009C41AC"/>
    <w:rsid w:val="009C457D"/>
    <w:rsid w:val="009C6224"/>
    <w:rsid w:val="009C6515"/>
    <w:rsid w:val="009C6F66"/>
    <w:rsid w:val="009D1CD4"/>
    <w:rsid w:val="009D1DA4"/>
    <w:rsid w:val="009D20CE"/>
    <w:rsid w:val="009D2C9A"/>
    <w:rsid w:val="009D3EEB"/>
    <w:rsid w:val="009D41B2"/>
    <w:rsid w:val="009D5830"/>
    <w:rsid w:val="009D782E"/>
    <w:rsid w:val="009E00ED"/>
    <w:rsid w:val="009E305F"/>
    <w:rsid w:val="009E34B5"/>
    <w:rsid w:val="009E379F"/>
    <w:rsid w:val="009E3DA3"/>
    <w:rsid w:val="009E42A8"/>
    <w:rsid w:val="009E4EBB"/>
    <w:rsid w:val="009E6C62"/>
    <w:rsid w:val="009E76D5"/>
    <w:rsid w:val="009E7952"/>
    <w:rsid w:val="009F04A3"/>
    <w:rsid w:val="009F199F"/>
    <w:rsid w:val="009F1C2D"/>
    <w:rsid w:val="009F52E7"/>
    <w:rsid w:val="009F56CB"/>
    <w:rsid w:val="009F6199"/>
    <w:rsid w:val="009F72AA"/>
    <w:rsid w:val="00A005B3"/>
    <w:rsid w:val="00A00DF1"/>
    <w:rsid w:val="00A02DCE"/>
    <w:rsid w:val="00A03E16"/>
    <w:rsid w:val="00A04179"/>
    <w:rsid w:val="00A044C4"/>
    <w:rsid w:val="00A04CCB"/>
    <w:rsid w:val="00A052E8"/>
    <w:rsid w:val="00A0563E"/>
    <w:rsid w:val="00A05B48"/>
    <w:rsid w:val="00A07786"/>
    <w:rsid w:val="00A1043F"/>
    <w:rsid w:val="00A10498"/>
    <w:rsid w:val="00A109EE"/>
    <w:rsid w:val="00A11F0E"/>
    <w:rsid w:val="00A1217D"/>
    <w:rsid w:val="00A12A81"/>
    <w:rsid w:val="00A12C3C"/>
    <w:rsid w:val="00A143B2"/>
    <w:rsid w:val="00A177BE"/>
    <w:rsid w:val="00A20483"/>
    <w:rsid w:val="00A204E9"/>
    <w:rsid w:val="00A20F3D"/>
    <w:rsid w:val="00A228B0"/>
    <w:rsid w:val="00A243AF"/>
    <w:rsid w:val="00A27715"/>
    <w:rsid w:val="00A27C3D"/>
    <w:rsid w:val="00A314EE"/>
    <w:rsid w:val="00A33543"/>
    <w:rsid w:val="00A339E4"/>
    <w:rsid w:val="00A3486F"/>
    <w:rsid w:val="00A35F53"/>
    <w:rsid w:val="00A35FAF"/>
    <w:rsid w:val="00A36585"/>
    <w:rsid w:val="00A36E70"/>
    <w:rsid w:val="00A404D3"/>
    <w:rsid w:val="00A41010"/>
    <w:rsid w:val="00A418C0"/>
    <w:rsid w:val="00A41CF6"/>
    <w:rsid w:val="00A422A9"/>
    <w:rsid w:val="00A426F8"/>
    <w:rsid w:val="00A43972"/>
    <w:rsid w:val="00A43CAE"/>
    <w:rsid w:val="00A4440B"/>
    <w:rsid w:val="00A44CFE"/>
    <w:rsid w:val="00A45746"/>
    <w:rsid w:val="00A45C1C"/>
    <w:rsid w:val="00A464ED"/>
    <w:rsid w:val="00A468AA"/>
    <w:rsid w:val="00A46DFF"/>
    <w:rsid w:val="00A47680"/>
    <w:rsid w:val="00A47BD8"/>
    <w:rsid w:val="00A500C4"/>
    <w:rsid w:val="00A50E15"/>
    <w:rsid w:val="00A510AF"/>
    <w:rsid w:val="00A52EB4"/>
    <w:rsid w:val="00A530DD"/>
    <w:rsid w:val="00A53897"/>
    <w:rsid w:val="00A53F2B"/>
    <w:rsid w:val="00A54310"/>
    <w:rsid w:val="00A54840"/>
    <w:rsid w:val="00A54D70"/>
    <w:rsid w:val="00A55073"/>
    <w:rsid w:val="00A55D3F"/>
    <w:rsid w:val="00A5688B"/>
    <w:rsid w:val="00A61A5A"/>
    <w:rsid w:val="00A626D3"/>
    <w:rsid w:val="00A637E6"/>
    <w:rsid w:val="00A64170"/>
    <w:rsid w:val="00A641BD"/>
    <w:rsid w:val="00A645F8"/>
    <w:rsid w:val="00A64A35"/>
    <w:rsid w:val="00A6564B"/>
    <w:rsid w:val="00A65ECA"/>
    <w:rsid w:val="00A66913"/>
    <w:rsid w:val="00A66D54"/>
    <w:rsid w:val="00A71E07"/>
    <w:rsid w:val="00A72601"/>
    <w:rsid w:val="00A72697"/>
    <w:rsid w:val="00A72CE1"/>
    <w:rsid w:val="00A73B39"/>
    <w:rsid w:val="00A7449A"/>
    <w:rsid w:val="00A7494C"/>
    <w:rsid w:val="00A74AEC"/>
    <w:rsid w:val="00A756EF"/>
    <w:rsid w:val="00A762AA"/>
    <w:rsid w:val="00A7685D"/>
    <w:rsid w:val="00A77D4E"/>
    <w:rsid w:val="00A77E9B"/>
    <w:rsid w:val="00A80572"/>
    <w:rsid w:val="00A80CFA"/>
    <w:rsid w:val="00A80E90"/>
    <w:rsid w:val="00A80EFC"/>
    <w:rsid w:val="00A81743"/>
    <w:rsid w:val="00A820A0"/>
    <w:rsid w:val="00A825AD"/>
    <w:rsid w:val="00A8279C"/>
    <w:rsid w:val="00A8367A"/>
    <w:rsid w:val="00A84463"/>
    <w:rsid w:val="00A85B17"/>
    <w:rsid w:val="00A86676"/>
    <w:rsid w:val="00A8706C"/>
    <w:rsid w:val="00A90175"/>
    <w:rsid w:val="00A908EB"/>
    <w:rsid w:val="00A91395"/>
    <w:rsid w:val="00A929F6"/>
    <w:rsid w:val="00A93312"/>
    <w:rsid w:val="00A938AB"/>
    <w:rsid w:val="00A94743"/>
    <w:rsid w:val="00A94C44"/>
    <w:rsid w:val="00A964C8"/>
    <w:rsid w:val="00A96858"/>
    <w:rsid w:val="00A96F97"/>
    <w:rsid w:val="00A973C4"/>
    <w:rsid w:val="00AA05E8"/>
    <w:rsid w:val="00AA0694"/>
    <w:rsid w:val="00AA12A9"/>
    <w:rsid w:val="00AA2218"/>
    <w:rsid w:val="00AA2817"/>
    <w:rsid w:val="00AA2DAD"/>
    <w:rsid w:val="00AA369B"/>
    <w:rsid w:val="00AA4652"/>
    <w:rsid w:val="00AA5FA3"/>
    <w:rsid w:val="00AA60A3"/>
    <w:rsid w:val="00AB04F3"/>
    <w:rsid w:val="00AB14B1"/>
    <w:rsid w:val="00AB1873"/>
    <w:rsid w:val="00AB1A72"/>
    <w:rsid w:val="00AB2619"/>
    <w:rsid w:val="00AB3288"/>
    <w:rsid w:val="00AB335A"/>
    <w:rsid w:val="00AB3487"/>
    <w:rsid w:val="00AB6916"/>
    <w:rsid w:val="00AC0752"/>
    <w:rsid w:val="00AC1532"/>
    <w:rsid w:val="00AC494D"/>
    <w:rsid w:val="00AC4BBA"/>
    <w:rsid w:val="00AC529A"/>
    <w:rsid w:val="00AC5698"/>
    <w:rsid w:val="00AC5A65"/>
    <w:rsid w:val="00AC7999"/>
    <w:rsid w:val="00AC7A77"/>
    <w:rsid w:val="00AC7B7B"/>
    <w:rsid w:val="00AD0294"/>
    <w:rsid w:val="00AD040F"/>
    <w:rsid w:val="00AD3751"/>
    <w:rsid w:val="00AD4044"/>
    <w:rsid w:val="00AD4AC8"/>
    <w:rsid w:val="00AD725D"/>
    <w:rsid w:val="00AE0501"/>
    <w:rsid w:val="00AE0D69"/>
    <w:rsid w:val="00AE17B7"/>
    <w:rsid w:val="00AE19BB"/>
    <w:rsid w:val="00AE2CD9"/>
    <w:rsid w:val="00AE2F23"/>
    <w:rsid w:val="00AE3113"/>
    <w:rsid w:val="00AE48E1"/>
    <w:rsid w:val="00AE5BAF"/>
    <w:rsid w:val="00AF0ABB"/>
    <w:rsid w:val="00AF1114"/>
    <w:rsid w:val="00AF1F1C"/>
    <w:rsid w:val="00AF3119"/>
    <w:rsid w:val="00AF7574"/>
    <w:rsid w:val="00AF757E"/>
    <w:rsid w:val="00B00078"/>
    <w:rsid w:val="00B008C5"/>
    <w:rsid w:val="00B01780"/>
    <w:rsid w:val="00B03125"/>
    <w:rsid w:val="00B031A6"/>
    <w:rsid w:val="00B03ED6"/>
    <w:rsid w:val="00B03EE2"/>
    <w:rsid w:val="00B04522"/>
    <w:rsid w:val="00B0564C"/>
    <w:rsid w:val="00B05703"/>
    <w:rsid w:val="00B105B0"/>
    <w:rsid w:val="00B1065B"/>
    <w:rsid w:val="00B10B3E"/>
    <w:rsid w:val="00B12B72"/>
    <w:rsid w:val="00B13C3B"/>
    <w:rsid w:val="00B153C7"/>
    <w:rsid w:val="00B15637"/>
    <w:rsid w:val="00B15A84"/>
    <w:rsid w:val="00B164B3"/>
    <w:rsid w:val="00B17AEE"/>
    <w:rsid w:val="00B21D20"/>
    <w:rsid w:val="00B22C29"/>
    <w:rsid w:val="00B22CB2"/>
    <w:rsid w:val="00B2403D"/>
    <w:rsid w:val="00B240D8"/>
    <w:rsid w:val="00B2445D"/>
    <w:rsid w:val="00B27AD9"/>
    <w:rsid w:val="00B27CA9"/>
    <w:rsid w:val="00B3085D"/>
    <w:rsid w:val="00B31263"/>
    <w:rsid w:val="00B326D8"/>
    <w:rsid w:val="00B32E93"/>
    <w:rsid w:val="00B37A4E"/>
    <w:rsid w:val="00B40CBB"/>
    <w:rsid w:val="00B421C4"/>
    <w:rsid w:val="00B434C7"/>
    <w:rsid w:val="00B43528"/>
    <w:rsid w:val="00B4555F"/>
    <w:rsid w:val="00B46252"/>
    <w:rsid w:val="00B46AD2"/>
    <w:rsid w:val="00B4755D"/>
    <w:rsid w:val="00B47721"/>
    <w:rsid w:val="00B503A0"/>
    <w:rsid w:val="00B5098B"/>
    <w:rsid w:val="00B51C77"/>
    <w:rsid w:val="00B5348A"/>
    <w:rsid w:val="00B53A91"/>
    <w:rsid w:val="00B54494"/>
    <w:rsid w:val="00B555B9"/>
    <w:rsid w:val="00B560AD"/>
    <w:rsid w:val="00B57475"/>
    <w:rsid w:val="00B61755"/>
    <w:rsid w:val="00B62DFD"/>
    <w:rsid w:val="00B630A0"/>
    <w:rsid w:val="00B63AD1"/>
    <w:rsid w:val="00B642CF"/>
    <w:rsid w:val="00B67052"/>
    <w:rsid w:val="00B671BB"/>
    <w:rsid w:val="00B6741D"/>
    <w:rsid w:val="00B72327"/>
    <w:rsid w:val="00B72C98"/>
    <w:rsid w:val="00B74C4E"/>
    <w:rsid w:val="00B75953"/>
    <w:rsid w:val="00B76DE2"/>
    <w:rsid w:val="00B777EE"/>
    <w:rsid w:val="00B77EBB"/>
    <w:rsid w:val="00B80BF3"/>
    <w:rsid w:val="00B81BA0"/>
    <w:rsid w:val="00B81EE1"/>
    <w:rsid w:val="00B83F85"/>
    <w:rsid w:val="00B84460"/>
    <w:rsid w:val="00B85B2A"/>
    <w:rsid w:val="00B871FD"/>
    <w:rsid w:val="00B90B82"/>
    <w:rsid w:val="00B9140D"/>
    <w:rsid w:val="00B924CC"/>
    <w:rsid w:val="00B924FD"/>
    <w:rsid w:val="00B92982"/>
    <w:rsid w:val="00B92F65"/>
    <w:rsid w:val="00B93B8F"/>
    <w:rsid w:val="00B9472D"/>
    <w:rsid w:val="00B94952"/>
    <w:rsid w:val="00B9539C"/>
    <w:rsid w:val="00B9628C"/>
    <w:rsid w:val="00B96A0D"/>
    <w:rsid w:val="00B97686"/>
    <w:rsid w:val="00B979DA"/>
    <w:rsid w:val="00B97AE7"/>
    <w:rsid w:val="00B97B04"/>
    <w:rsid w:val="00BA0281"/>
    <w:rsid w:val="00BA27AE"/>
    <w:rsid w:val="00BA32F2"/>
    <w:rsid w:val="00BA3C01"/>
    <w:rsid w:val="00BA4023"/>
    <w:rsid w:val="00BA427B"/>
    <w:rsid w:val="00BA54CF"/>
    <w:rsid w:val="00BA5C03"/>
    <w:rsid w:val="00BA69BC"/>
    <w:rsid w:val="00BA6A8D"/>
    <w:rsid w:val="00BA76C6"/>
    <w:rsid w:val="00BB084C"/>
    <w:rsid w:val="00BB1652"/>
    <w:rsid w:val="00BB1D9D"/>
    <w:rsid w:val="00BB2672"/>
    <w:rsid w:val="00BB450A"/>
    <w:rsid w:val="00BB4A65"/>
    <w:rsid w:val="00BB529A"/>
    <w:rsid w:val="00BB5947"/>
    <w:rsid w:val="00BB63FE"/>
    <w:rsid w:val="00BB74E6"/>
    <w:rsid w:val="00BB7847"/>
    <w:rsid w:val="00BB7AA3"/>
    <w:rsid w:val="00BC0065"/>
    <w:rsid w:val="00BC04D5"/>
    <w:rsid w:val="00BC1C6A"/>
    <w:rsid w:val="00BC2065"/>
    <w:rsid w:val="00BC44B0"/>
    <w:rsid w:val="00BC55D5"/>
    <w:rsid w:val="00BC6219"/>
    <w:rsid w:val="00BD106B"/>
    <w:rsid w:val="00BD31BE"/>
    <w:rsid w:val="00BD4209"/>
    <w:rsid w:val="00BD5316"/>
    <w:rsid w:val="00BD589C"/>
    <w:rsid w:val="00BD7162"/>
    <w:rsid w:val="00BD739E"/>
    <w:rsid w:val="00BE09B2"/>
    <w:rsid w:val="00BE1788"/>
    <w:rsid w:val="00BE3126"/>
    <w:rsid w:val="00BE3567"/>
    <w:rsid w:val="00BE38F1"/>
    <w:rsid w:val="00BE4E0C"/>
    <w:rsid w:val="00BE52EC"/>
    <w:rsid w:val="00BE5E67"/>
    <w:rsid w:val="00BE7286"/>
    <w:rsid w:val="00BE7B5B"/>
    <w:rsid w:val="00BF0741"/>
    <w:rsid w:val="00BF17E4"/>
    <w:rsid w:val="00BF2AB3"/>
    <w:rsid w:val="00BF3A12"/>
    <w:rsid w:val="00BF474C"/>
    <w:rsid w:val="00BF524B"/>
    <w:rsid w:val="00BF53AF"/>
    <w:rsid w:val="00BF548E"/>
    <w:rsid w:val="00BF5710"/>
    <w:rsid w:val="00BF58A0"/>
    <w:rsid w:val="00BF59C2"/>
    <w:rsid w:val="00BF6696"/>
    <w:rsid w:val="00BF77A8"/>
    <w:rsid w:val="00BF7ACB"/>
    <w:rsid w:val="00C0091D"/>
    <w:rsid w:val="00C011C1"/>
    <w:rsid w:val="00C01250"/>
    <w:rsid w:val="00C0176C"/>
    <w:rsid w:val="00C0243D"/>
    <w:rsid w:val="00C02FB0"/>
    <w:rsid w:val="00C0306B"/>
    <w:rsid w:val="00C05EC4"/>
    <w:rsid w:val="00C0622A"/>
    <w:rsid w:val="00C06838"/>
    <w:rsid w:val="00C06AF0"/>
    <w:rsid w:val="00C07DB5"/>
    <w:rsid w:val="00C07DDE"/>
    <w:rsid w:val="00C1018E"/>
    <w:rsid w:val="00C11813"/>
    <w:rsid w:val="00C12719"/>
    <w:rsid w:val="00C128CC"/>
    <w:rsid w:val="00C12D7B"/>
    <w:rsid w:val="00C13087"/>
    <w:rsid w:val="00C14275"/>
    <w:rsid w:val="00C153ED"/>
    <w:rsid w:val="00C15BF9"/>
    <w:rsid w:val="00C166E9"/>
    <w:rsid w:val="00C20018"/>
    <w:rsid w:val="00C21A5F"/>
    <w:rsid w:val="00C228D2"/>
    <w:rsid w:val="00C229A9"/>
    <w:rsid w:val="00C22B98"/>
    <w:rsid w:val="00C2394F"/>
    <w:rsid w:val="00C23B8D"/>
    <w:rsid w:val="00C23CF2"/>
    <w:rsid w:val="00C24750"/>
    <w:rsid w:val="00C24E58"/>
    <w:rsid w:val="00C26387"/>
    <w:rsid w:val="00C300FB"/>
    <w:rsid w:val="00C304A9"/>
    <w:rsid w:val="00C30C4C"/>
    <w:rsid w:val="00C30D5F"/>
    <w:rsid w:val="00C319EE"/>
    <w:rsid w:val="00C328A2"/>
    <w:rsid w:val="00C36A0C"/>
    <w:rsid w:val="00C36CE5"/>
    <w:rsid w:val="00C3711C"/>
    <w:rsid w:val="00C4015F"/>
    <w:rsid w:val="00C40271"/>
    <w:rsid w:val="00C4454D"/>
    <w:rsid w:val="00C466F2"/>
    <w:rsid w:val="00C47C70"/>
    <w:rsid w:val="00C500CF"/>
    <w:rsid w:val="00C52480"/>
    <w:rsid w:val="00C52D51"/>
    <w:rsid w:val="00C53047"/>
    <w:rsid w:val="00C53E75"/>
    <w:rsid w:val="00C5407E"/>
    <w:rsid w:val="00C54442"/>
    <w:rsid w:val="00C549F0"/>
    <w:rsid w:val="00C55C95"/>
    <w:rsid w:val="00C55FC9"/>
    <w:rsid w:val="00C56199"/>
    <w:rsid w:val="00C568A1"/>
    <w:rsid w:val="00C60B9F"/>
    <w:rsid w:val="00C63126"/>
    <w:rsid w:val="00C651FE"/>
    <w:rsid w:val="00C65538"/>
    <w:rsid w:val="00C659E4"/>
    <w:rsid w:val="00C66191"/>
    <w:rsid w:val="00C668D5"/>
    <w:rsid w:val="00C66B3D"/>
    <w:rsid w:val="00C66FCE"/>
    <w:rsid w:val="00C6755F"/>
    <w:rsid w:val="00C67CEA"/>
    <w:rsid w:val="00C67E1D"/>
    <w:rsid w:val="00C70059"/>
    <w:rsid w:val="00C70245"/>
    <w:rsid w:val="00C71FEF"/>
    <w:rsid w:val="00C732E9"/>
    <w:rsid w:val="00C74A8F"/>
    <w:rsid w:val="00C75816"/>
    <w:rsid w:val="00C7671C"/>
    <w:rsid w:val="00C76D52"/>
    <w:rsid w:val="00C77838"/>
    <w:rsid w:val="00C8082D"/>
    <w:rsid w:val="00C815E3"/>
    <w:rsid w:val="00C818B1"/>
    <w:rsid w:val="00C849B6"/>
    <w:rsid w:val="00C86E6D"/>
    <w:rsid w:val="00C87301"/>
    <w:rsid w:val="00C87E78"/>
    <w:rsid w:val="00C90D75"/>
    <w:rsid w:val="00C9254E"/>
    <w:rsid w:val="00C93474"/>
    <w:rsid w:val="00C94036"/>
    <w:rsid w:val="00C94099"/>
    <w:rsid w:val="00C94DCF"/>
    <w:rsid w:val="00C95439"/>
    <w:rsid w:val="00C9606F"/>
    <w:rsid w:val="00C97184"/>
    <w:rsid w:val="00C97F86"/>
    <w:rsid w:val="00CA0A89"/>
    <w:rsid w:val="00CA2C79"/>
    <w:rsid w:val="00CA533A"/>
    <w:rsid w:val="00CA6C96"/>
    <w:rsid w:val="00CA7563"/>
    <w:rsid w:val="00CB1497"/>
    <w:rsid w:val="00CB20A3"/>
    <w:rsid w:val="00CB24FA"/>
    <w:rsid w:val="00CB379E"/>
    <w:rsid w:val="00CB37FB"/>
    <w:rsid w:val="00CB476C"/>
    <w:rsid w:val="00CB4F4B"/>
    <w:rsid w:val="00CB53D8"/>
    <w:rsid w:val="00CB75E5"/>
    <w:rsid w:val="00CC0E27"/>
    <w:rsid w:val="00CC0EBD"/>
    <w:rsid w:val="00CC1423"/>
    <w:rsid w:val="00CC209F"/>
    <w:rsid w:val="00CC22DE"/>
    <w:rsid w:val="00CC258F"/>
    <w:rsid w:val="00CC2727"/>
    <w:rsid w:val="00CC3395"/>
    <w:rsid w:val="00CC4556"/>
    <w:rsid w:val="00CC5C25"/>
    <w:rsid w:val="00CC5EC1"/>
    <w:rsid w:val="00CC5EDD"/>
    <w:rsid w:val="00CC6F04"/>
    <w:rsid w:val="00CC73E2"/>
    <w:rsid w:val="00CC7832"/>
    <w:rsid w:val="00CD0035"/>
    <w:rsid w:val="00CD1CBD"/>
    <w:rsid w:val="00CD2BC7"/>
    <w:rsid w:val="00CD3E02"/>
    <w:rsid w:val="00CD4173"/>
    <w:rsid w:val="00CD45EF"/>
    <w:rsid w:val="00CD4E03"/>
    <w:rsid w:val="00CD5625"/>
    <w:rsid w:val="00CD6225"/>
    <w:rsid w:val="00CD6D3D"/>
    <w:rsid w:val="00CD7424"/>
    <w:rsid w:val="00CE2052"/>
    <w:rsid w:val="00CE2645"/>
    <w:rsid w:val="00CE2974"/>
    <w:rsid w:val="00CE6548"/>
    <w:rsid w:val="00CF0300"/>
    <w:rsid w:val="00CF1119"/>
    <w:rsid w:val="00CF1A83"/>
    <w:rsid w:val="00CF20C7"/>
    <w:rsid w:val="00CF20DE"/>
    <w:rsid w:val="00CF244B"/>
    <w:rsid w:val="00CF2645"/>
    <w:rsid w:val="00CF2BF0"/>
    <w:rsid w:val="00CF2D72"/>
    <w:rsid w:val="00CF42F7"/>
    <w:rsid w:val="00CF450D"/>
    <w:rsid w:val="00CF4B3E"/>
    <w:rsid w:val="00CF4D67"/>
    <w:rsid w:val="00CF5BC3"/>
    <w:rsid w:val="00CF6A01"/>
    <w:rsid w:val="00D00FE9"/>
    <w:rsid w:val="00D01155"/>
    <w:rsid w:val="00D0117E"/>
    <w:rsid w:val="00D012EA"/>
    <w:rsid w:val="00D01849"/>
    <w:rsid w:val="00D01C34"/>
    <w:rsid w:val="00D01CB5"/>
    <w:rsid w:val="00D01F48"/>
    <w:rsid w:val="00D02BE1"/>
    <w:rsid w:val="00D04793"/>
    <w:rsid w:val="00D064F5"/>
    <w:rsid w:val="00D0694F"/>
    <w:rsid w:val="00D104F4"/>
    <w:rsid w:val="00D10800"/>
    <w:rsid w:val="00D1106C"/>
    <w:rsid w:val="00D1182D"/>
    <w:rsid w:val="00D1194E"/>
    <w:rsid w:val="00D13E89"/>
    <w:rsid w:val="00D166A5"/>
    <w:rsid w:val="00D16E29"/>
    <w:rsid w:val="00D1747F"/>
    <w:rsid w:val="00D17979"/>
    <w:rsid w:val="00D220CB"/>
    <w:rsid w:val="00D2221D"/>
    <w:rsid w:val="00D2285F"/>
    <w:rsid w:val="00D22C62"/>
    <w:rsid w:val="00D2381D"/>
    <w:rsid w:val="00D24699"/>
    <w:rsid w:val="00D2539A"/>
    <w:rsid w:val="00D315B0"/>
    <w:rsid w:val="00D31F59"/>
    <w:rsid w:val="00D32A05"/>
    <w:rsid w:val="00D32FD9"/>
    <w:rsid w:val="00D33B11"/>
    <w:rsid w:val="00D34614"/>
    <w:rsid w:val="00D355CE"/>
    <w:rsid w:val="00D35896"/>
    <w:rsid w:val="00D40CD3"/>
    <w:rsid w:val="00D41A83"/>
    <w:rsid w:val="00D42CA9"/>
    <w:rsid w:val="00D436AE"/>
    <w:rsid w:val="00D43E6B"/>
    <w:rsid w:val="00D442DB"/>
    <w:rsid w:val="00D442F9"/>
    <w:rsid w:val="00D453B2"/>
    <w:rsid w:val="00D46E10"/>
    <w:rsid w:val="00D477E0"/>
    <w:rsid w:val="00D51B2B"/>
    <w:rsid w:val="00D520AE"/>
    <w:rsid w:val="00D52781"/>
    <w:rsid w:val="00D52B83"/>
    <w:rsid w:val="00D5370E"/>
    <w:rsid w:val="00D53D7C"/>
    <w:rsid w:val="00D559E3"/>
    <w:rsid w:val="00D56588"/>
    <w:rsid w:val="00D57AD0"/>
    <w:rsid w:val="00D60215"/>
    <w:rsid w:val="00D60E62"/>
    <w:rsid w:val="00D627F0"/>
    <w:rsid w:val="00D62F97"/>
    <w:rsid w:val="00D6309E"/>
    <w:rsid w:val="00D65C50"/>
    <w:rsid w:val="00D6662E"/>
    <w:rsid w:val="00D6719C"/>
    <w:rsid w:val="00D704EB"/>
    <w:rsid w:val="00D720D1"/>
    <w:rsid w:val="00D72956"/>
    <w:rsid w:val="00D74BEC"/>
    <w:rsid w:val="00D75CDA"/>
    <w:rsid w:val="00D76E2A"/>
    <w:rsid w:val="00D77192"/>
    <w:rsid w:val="00D816F5"/>
    <w:rsid w:val="00D82173"/>
    <w:rsid w:val="00D836A9"/>
    <w:rsid w:val="00D842B9"/>
    <w:rsid w:val="00D84FB2"/>
    <w:rsid w:val="00D858EB"/>
    <w:rsid w:val="00D85C0D"/>
    <w:rsid w:val="00D86226"/>
    <w:rsid w:val="00D86288"/>
    <w:rsid w:val="00D86588"/>
    <w:rsid w:val="00D86838"/>
    <w:rsid w:val="00D87EA4"/>
    <w:rsid w:val="00D9056C"/>
    <w:rsid w:val="00D90B6C"/>
    <w:rsid w:val="00D912C2"/>
    <w:rsid w:val="00D91FD8"/>
    <w:rsid w:val="00D920BE"/>
    <w:rsid w:val="00D93ACD"/>
    <w:rsid w:val="00D93CB3"/>
    <w:rsid w:val="00D93DB4"/>
    <w:rsid w:val="00D949A7"/>
    <w:rsid w:val="00D94BB7"/>
    <w:rsid w:val="00D954A2"/>
    <w:rsid w:val="00D978C5"/>
    <w:rsid w:val="00DA1FC2"/>
    <w:rsid w:val="00DA2287"/>
    <w:rsid w:val="00DA3B67"/>
    <w:rsid w:val="00DA3CA3"/>
    <w:rsid w:val="00DA4D2E"/>
    <w:rsid w:val="00DA6442"/>
    <w:rsid w:val="00DA6489"/>
    <w:rsid w:val="00DA68E7"/>
    <w:rsid w:val="00DA7056"/>
    <w:rsid w:val="00DB0411"/>
    <w:rsid w:val="00DB27B9"/>
    <w:rsid w:val="00DB2E7E"/>
    <w:rsid w:val="00DB30F5"/>
    <w:rsid w:val="00DB397E"/>
    <w:rsid w:val="00DB4A9D"/>
    <w:rsid w:val="00DB59FF"/>
    <w:rsid w:val="00DB613F"/>
    <w:rsid w:val="00DB6EF2"/>
    <w:rsid w:val="00DB7DB4"/>
    <w:rsid w:val="00DC045E"/>
    <w:rsid w:val="00DC05A1"/>
    <w:rsid w:val="00DC1243"/>
    <w:rsid w:val="00DC17A5"/>
    <w:rsid w:val="00DC1EE5"/>
    <w:rsid w:val="00DC2852"/>
    <w:rsid w:val="00DC2A88"/>
    <w:rsid w:val="00DC37CE"/>
    <w:rsid w:val="00DC38C5"/>
    <w:rsid w:val="00DC47F6"/>
    <w:rsid w:val="00DC4D93"/>
    <w:rsid w:val="00DC5029"/>
    <w:rsid w:val="00DC5EFA"/>
    <w:rsid w:val="00DC636E"/>
    <w:rsid w:val="00DC6D07"/>
    <w:rsid w:val="00DC73FF"/>
    <w:rsid w:val="00DC7936"/>
    <w:rsid w:val="00DD0F6A"/>
    <w:rsid w:val="00DD12B1"/>
    <w:rsid w:val="00DD14A8"/>
    <w:rsid w:val="00DD15FE"/>
    <w:rsid w:val="00DD2161"/>
    <w:rsid w:val="00DD2395"/>
    <w:rsid w:val="00DD4301"/>
    <w:rsid w:val="00DD4B6C"/>
    <w:rsid w:val="00DD510E"/>
    <w:rsid w:val="00DD67E5"/>
    <w:rsid w:val="00DD6F97"/>
    <w:rsid w:val="00DD71DC"/>
    <w:rsid w:val="00DD745F"/>
    <w:rsid w:val="00DD763F"/>
    <w:rsid w:val="00DD7737"/>
    <w:rsid w:val="00DD7A47"/>
    <w:rsid w:val="00DE0D3D"/>
    <w:rsid w:val="00DE1418"/>
    <w:rsid w:val="00DE3287"/>
    <w:rsid w:val="00DE35DD"/>
    <w:rsid w:val="00DE4741"/>
    <w:rsid w:val="00DE47FD"/>
    <w:rsid w:val="00DE556F"/>
    <w:rsid w:val="00DE55DF"/>
    <w:rsid w:val="00DE5EBE"/>
    <w:rsid w:val="00DE6F53"/>
    <w:rsid w:val="00DE7B1E"/>
    <w:rsid w:val="00DF01EA"/>
    <w:rsid w:val="00DF1B06"/>
    <w:rsid w:val="00DF2C23"/>
    <w:rsid w:val="00DF3825"/>
    <w:rsid w:val="00DF3CD1"/>
    <w:rsid w:val="00DF4313"/>
    <w:rsid w:val="00DF4368"/>
    <w:rsid w:val="00DF48C7"/>
    <w:rsid w:val="00DF5E87"/>
    <w:rsid w:val="00DF6093"/>
    <w:rsid w:val="00E00DAA"/>
    <w:rsid w:val="00E00EB1"/>
    <w:rsid w:val="00E01ADB"/>
    <w:rsid w:val="00E02105"/>
    <w:rsid w:val="00E03432"/>
    <w:rsid w:val="00E0422E"/>
    <w:rsid w:val="00E0751B"/>
    <w:rsid w:val="00E105EE"/>
    <w:rsid w:val="00E11792"/>
    <w:rsid w:val="00E130C6"/>
    <w:rsid w:val="00E139F3"/>
    <w:rsid w:val="00E15152"/>
    <w:rsid w:val="00E15EAD"/>
    <w:rsid w:val="00E16832"/>
    <w:rsid w:val="00E16A03"/>
    <w:rsid w:val="00E177A8"/>
    <w:rsid w:val="00E21E61"/>
    <w:rsid w:val="00E2378C"/>
    <w:rsid w:val="00E23A6D"/>
    <w:rsid w:val="00E23C47"/>
    <w:rsid w:val="00E24435"/>
    <w:rsid w:val="00E24443"/>
    <w:rsid w:val="00E25000"/>
    <w:rsid w:val="00E25D37"/>
    <w:rsid w:val="00E26349"/>
    <w:rsid w:val="00E309F6"/>
    <w:rsid w:val="00E32E8F"/>
    <w:rsid w:val="00E33E44"/>
    <w:rsid w:val="00E340B0"/>
    <w:rsid w:val="00E34D5C"/>
    <w:rsid w:val="00E35B09"/>
    <w:rsid w:val="00E36137"/>
    <w:rsid w:val="00E36771"/>
    <w:rsid w:val="00E40215"/>
    <w:rsid w:val="00E4181A"/>
    <w:rsid w:val="00E41E09"/>
    <w:rsid w:val="00E41EED"/>
    <w:rsid w:val="00E43320"/>
    <w:rsid w:val="00E437B1"/>
    <w:rsid w:val="00E442DC"/>
    <w:rsid w:val="00E443A0"/>
    <w:rsid w:val="00E44C8F"/>
    <w:rsid w:val="00E45A14"/>
    <w:rsid w:val="00E46891"/>
    <w:rsid w:val="00E4712F"/>
    <w:rsid w:val="00E47EF1"/>
    <w:rsid w:val="00E50C74"/>
    <w:rsid w:val="00E52FDA"/>
    <w:rsid w:val="00E53706"/>
    <w:rsid w:val="00E53986"/>
    <w:rsid w:val="00E54522"/>
    <w:rsid w:val="00E5496D"/>
    <w:rsid w:val="00E54D1D"/>
    <w:rsid w:val="00E55F2B"/>
    <w:rsid w:val="00E5638B"/>
    <w:rsid w:val="00E5659B"/>
    <w:rsid w:val="00E56B19"/>
    <w:rsid w:val="00E56EC7"/>
    <w:rsid w:val="00E5768C"/>
    <w:rsid w:val="00E57B60"/>
    <w:rsid w:val="00E608C4"/>
    <w:rsid w:val="00E60BEC"/>
    <w:rsid w:val="00E62089"/>
    <w:rsid w:val="00E63C15"/>
    <w:rsid w:val="00E63CEE"/>
    <w:rsid w:val="00E64A35"/>
    <w:rsid w:val="00E6504C"/>
    <w:rsid w:val="00E65797"/>
    <w:rsid w:val="00E6652C"/>
    <w:rsid w:val="00E667EE"/>
    <w:rsid w:val="00E675F6"/>
    <w:rsid w:val="00E70EC1"/>
    <w:rsid w:val="00E70FE9"/>
    <w:rsid w:val="00E721E6"/>
    <w:rsid w:val="00E7419B"/>
    <w:rsid w:val="00E80460"/>
    <w:rsid w:val="00E80AAF"/>
    <w:rsid w:val="00E81608"/>
    <w:rsid w:val="00E82274"/>
    <w:rsid w:val="00E82407"/>
    <w:rsid w:val="00E83395"/>
    <w:rsid w:val="00E85D65"/>
    <w:rsid w:val="00E9144E"/>
    <w:rsid w:val="00E91D5A"/>
    <w:rsid w:val="00E92046"/>
    <w:rsid w:val="00E923C8"/>
    <w:rsid w:val="00E935D1"/>
    <w:rsid w:val="00E9493C"/>
    <w:rsid w:val="00E95617"/>
    <w:rsid w:val="00E9587D"/>
    <w:rsid w:val="00E96C97"/>
    <w:rsid w:val="00E971C6"/>
    <w:rsid w:val="00EA00D8"/>
    <w:rsid w:val="00EA1E05"/>
    <w:rsid w:val="00EA2FBF"/>
    <w:rsid w:val="00EA5AF3"/>
    <w:rsid w:val="00EA5CD7"/>
    <w:rsid w:val="00EA5EF1"/>
    <w:rsid w:val="00EA66B2"/>
    <w:rsid w:val="00EA6A1C"/>
    <w:rsid w:val="00EA6B04"/>
    <w:rsid w:val="00EA6E52"/>
    <w:rsid w:val="00EA7126"/>
    <w:rsid w:val="00EA7724"/>
    <w:rsid w:val="00EB0367"/>
    <w:rsid w:val="00EB2365"/>
    <w:rsid w:val="00EB258D"/>
    <w:rsid w:val="00EB3BC5"/>
    <w:rsid w:val="00EB3C33"/>
    <w:rsid w:val="00EB3D40"/>
    <w:rsid w:val="00EB414C"/>
    <w:rsid w:val="00EB46F7"/>
    <w:rsid w:val="00EB71D0"/>
    <w:rsid w:val="00EC057B"/>
    <w:rsid w:val="00EC2F56"/>
    <w:rsid w:val="00EC3003"/>
    <w:rsid w:val="00EC4010"/>
    <w:rsid w:val="00EC44DB"/>
    <w:rsid w:val="00EC4587"/>
    <w:rsid w:val="00EC5837"/>
    <w:rsid w:val="00EC5909"/>
    <w:rsid w:val="00EC5ED0"/>
    <w:rsid w:val="00EC67E6"/>
    <w:rsid w:val="00EC754F"/>
    <w:rsid w:val="00EC7ADD"/>
    <w:rsid w:val="00ED0D3D"/>
    <w:rsid w:val="00ED0EF2"/>
    <w:rsid w:val="00ED1B06"/>
    <w:rsid w:val="00ED3F27"/>
    <w:rsid w:val="00ED41AF"/>
    <w:rsid w:val="00ED540A"/>
    <w:rsid w:val="00ED5509"/>
    <w:rsid w:val="00ED5BDC"/>
    <w:rsid w:val="00ED6D33"/>
    <w:rsid w:val="00EE0185"/>
    <w:rsid w:val="00EE2B32"/>
    <w:rsid w:val="00EE37FA"/>
    <w:rsid w:val="00EE60B8"/>
    <w:rsid w:val="00EE6404"/>
    <w:rsid w:val="00EE740E"/>
    <w:rsid w:val="00EE7660"/>
    <w:rsid w:val="00EE7674"/>
    <w:rsid w:val="00EF18EE"/>
    <w:rsid w:val="00EF23D7"/>
    <w:rsid w:val="00EF34AE"/>
    <w:rsid w:val="00EF3DE2"/>
    <w:rsid w:val="00EF5746"/>
    <w:rsid w:val="00EF6B42"/>
    <w:rsid w:val="00F01580"/>
    <w:rsid w:val="00F01DA0"/>
    <w:rsid w:val="00F06722"/>
    <w:rsid w:val="00F0746A"/>
    <w:rsid w:val="00F07D38"/>
    <w:rsid w:val="00F1137F"/>
    <w:rsid w:val="00F114A3"/>
    <w:rsid w:val="00F11DAE"/>
    <w:rsid w:val="00F1246E"/>
    <w:rsid w:val="00F127C8"/>
    <w:rsid w:val="00F135BD"/>
    <w:rsid w:val="00F14433"/>
    <w:rsid w:val="00F14620"/>
    <w:rsid w:val="00F14BCF"/>
    <w:rsid w:val="00F176F1"/>
    <w:rsid w:val="00F20744"/>
    <w:rsid w:val="00F2162D"/>
    <w:rsid w:val="00F21A12"/>
    <w:rsid w:val="00F2381F"/>
    <w:rsid w:val="00F23F3F"/>
    <w:rsid w:val="00F26A16"/>
    <w:rsid w:val="00F26ECB"/>
    <w:rsid w:val="00F26EF3"/>
    <w:rsid w:val="00F27E98"/>
    <w:rsid w:val="00F30419"/>
    <w:rsid w:val="00F310FA"/>
    <w:rsid w:val="00F31E60"/>
    <w:rsid w:val="00F34D5B"/>
    <w:rsid w:val="00F35E4D"/>
    <w:rsid w:val="00F36FD0"/>
    <w:rsid w:val="00F40B10"/>
    <w:rsid w:val="00F40DB4"/>
    <w:rsid w:val="00F40FF3"/>
    <w:rsid w:val="00F42284"/>
    <w:rsid w:val="00F4290A"/>
    <w:rsid w:val="00F42C79"/>
    <w:rsid w:val="00F433FC"/>
    <w:rsid w:val="00F453AB"/>
    <w:rsid w:val="00F453E2"/>
    <w:rsid w:val="00F45590"/>
    <w:rsid w:val="00F4768C"/>
    <w:rsid w:val="00F50342"/>
    <w:rsid w:val="00F51069"/>
    <w:rsid w:val="00F51580"/>
    <w:rsid w:val="00F52B85"/>
    <w:rsid w:val="00F538FD"/>
    <w:rsid w:val="00F5399E"/>
    <w:rsid w:val="00F53EB4"/>
    <w:rsid w:val="00F54707"/>
    <w:rsid w:val="00F548CF"/>
    <w:rsid w:val="00F54F82"/>
    <w:rsid w:val="00F550CA"/>
    <w:rsid w:val="00F56CB4"/>
    <w:rsid w:val="00F573F0"/>
    <w:rsid w:val="00F57EF2"/>
    <w:rsid w:val="00F612EC"/>
    <w:rsid w:val="00F63361"/>
    <w:rsid w:val="00F633D9"/>
    <w:rsid w:val="00F634D5"/>
    <w:rsid w:val="00F63F56"/>
    <w:rsid w:val="00F6407F"/>
    <w:rsid w:val="00F64A82"/>
    <w:rsid w:val="00F658ED"/>
    <w:rsid w:val="00F66FB3"/>
    <w:rsid w:val="00F67A80"/>
    <w:rsid w:val="00F70EB5"/>
    <w:rsid w:val="00F71F85"/>
    <w:rsid w:val="00F720CE"/>
    <w:rsid w:val="00F743B3"/>
    <w:rsid w:val="00F757A4"/>
    <w:rsid w:val="00F766C1"/>
    <w:rsid w:val="00F76A0F"/>
    <w:rsid w:val="00F76EE5"/>
    <w:rsid w:val="00F77F2D"/>
    <w:rsid w:val="00F82B4B"/>
    <w:rsid w:val="00F83036"/>
    <w:rsid w:val="00F850B9"/>
    <w:rsid w:val="00F85D5E"/>
    <w:rsid w:val="00F8710E"/>
    <w:rsid w:val="00F90AB0"/>
    <w:rsid w:val="00F90D71"/>
    <w:rsid w:val="00F91F60"/>
    <w:rsid w:val="00F9205D"/>
    <w:rsid w:val="00F92676"/>
    <w:rsid w:val="00F941B7"/>
    <w:rsid w:val="00F944EE"/>
    <w:rsid w:val="00F94B18"/>
    <w:rsid w:val="00F960A6"/>
    <w:rsid w:val="00F97247"/>
    <w:rsid w:val="00F9774E"/>
    <w:rsid w:val="00FA0989"/>
    <w:rsid w:val="00FA23A5"/>
    <w:rsid w:val="00FA2742"/>
    <w:rsid w:val="00FA3403"/>
    <w:rsid w:val="00FA3560"/>
    <w:rsid w:val="00FA3864"/>
    <w:rsid w:val="00FA4771"/>
    <w:rsid w:val="00FA614B"/>
    <w:rsid w:val="00FA794C"/>
    <w:rsid w:val="00FB072F"/>
    <w:rsid w:val="00FB15B8"/>
    <w:rsid w:val="00FB2A4B"/>
    <w:rsid w:val="00FB3330"/>
    <w:rsid w:val="00FB5089"/>
    <w:rsid w:val="00FB53B6"/>
    <w:rsid w:val="00FB717B"/>
    <w:rsid w:val="00FB7847"/>
    <w:rsid w:val="00FB7FF3"/>
    <w:rsid w:val="00FB7FF6"/>
    <w:rsid w:val="00FC1C4C"/>
    <w:rsid w:val="00FC252C"/>
    <w:rsid w:val="00FC56C7"/>
    <w:rsid w:val="00FC5908"/>
    <w:rsid w:val="00FC5E08"/>
    <w:rsid w:val="00FC68AA"/>
    <w:rsid w:val="00FD087E"/>
    <w:rsid w:val="00FD1567"/>
    <w:rsid w:val="00FD49A7"/>
    <w:rsid w:val="00FD7F6D"/>
    <w:rsid w:val="00FE0267"/>
    <w:rsid w:val="00FE02B2"/>
    <w:rsid w:val="00FE0690"/>
    <w:rsid w:val="00FE11D0"/>
    <w:rsid w:val="00FE2FA8"/>
    <w:rsid w:val="00FE303F"/>
    <w:rsid w:val="00FE5609"/>
    <w:rsid w:val="00FE6697"/>
    <w:rsid w:val="00FE7826"/>
    <w:rsid w:val="00FE7A0D"/>
    <w:rsid w:val="00FF04A3"/>
    <w:rsid w:val="00FF3DB3"/>
    <w:rsid w:val="00FF67CB"/>
    <w:rsid w:val="00FF7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767"/>
    <w:pPr>
      <w:widowControl w:val="0"/>
      <w:jc w:val="both"/>
    </w:pPr>
    <w:rPr>
      <w:rFonts w:ascii="Arial" w:eastAsia="SimSun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3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39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D2395"/>
  </w:style>
  <w:style w:type="character" w:customStyle="1" w:styleId="fontstyle01">
    <w:name w:val="fontstyle01"/>
    <w:basedOn w:val="a0"/>
    <w:rsid w:val="00EF23D7"/>
    <w:rPr>
      <w:rFonts w:ascii="TimesNewRomanPSMT" w:hAnsi="TimesNewRomanPSMT" w:hint="default"/>
      <w:b w:val="0"/>
      <w:bCs w:val="0"/>
      <w:i w:val="0"/>
      <w:iCs w:val="0"/>
      <w:color w:val="010202"/>
      <w:sz w:val="24"/>
      <w:szCs w:val="24"/>
    </w:rPr>
  </w:style>
  <w:style w:type="character" w:styleId="a6">
    <w:name w:val="Hyperlink"/>
    <w:basedOn w:val="a0"/>
    <w:uiPriority w:val="99"/>
    <w:unhideWhenUsed/>
    <w:rsid w:val="00B15A84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24AD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24ADE"/>
    <w:rPr>
      <w:rFonts w:ascii="Times New Roman" w:eastAsia="SimSun" w:hAnsi="Times New Roman" w:cs="Times New Roman"/>
      <w:sz w:val="18"/>
      <w:szCs w:val="18"/>
    </w:rPr>
  </w:style>
  <w:style w:type="character" w:customStyle="1" w:styleId="tran">
    <w:name w:val="tran"/>
    <w:basedOn w:val="a0"/>
    <w:rsid w:val="00611336"/>
  </w:style>
  <w:style w:type="character" w:customStyle="1" w:styleId="apple-converted-space">
    <w:name w:val="apple-converted-space"/>
    <w:basedOn w:val="a0"/>
    <w:rsid w:val="00611336"/>
  </w:style>
  <w:style w:type="paragraph" w:customStyle="1" w:styleId="EndNoteBibliographyTitle">
    <w:name w:val="EndNote Bibliography Title"/>
    <w:basedOn w:val="a"/>
    <w:link w:val="EndNoteBibliographyTitleChar"/>
    <w:rsid w:val="00E95617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5617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95617"/>
    <w:rPr>
      <w:rFonts w:ascii="Times New Roman" w:hAnsi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95617"/>
    <w:rPr>
      <w:rFonts w:ascii="Times New Roman" w:eastAsia="SimSun" w:hAnsi="Times New Roman" w:cs="Times New Roman"/>
      <w:noProof/>
      <w:sz w:val="20"/>
    </w:rPr>
  </w:style>
  <w:style w:type="table" w:styleId="a8">
    <w:name w:val="Table Grid"/>
    <w:basedOn w:val="a1"/>
    <w:uiPriority w:val="59"/>
    <w:rsid w:val="009569F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0170AC"/>
    <w:pPr>
      <w:ind w:firstLineChars="200" w:firstLine="420"/>
    </w:pPr>
  </w:style>
  <w:style w:type="character" w:styleId="aa">
    <w:name w:val="Emphasis"/>
    <w:basedOn w:val="a0"/>
    <w:uiPriority w:val="20"/>
    <w:qFormat/>
    <w:rsid w:val="00594F04"/>
    <w:rPr>
      <w:i/>
      <w:iCs/>
    </w:rPr>
  </w:style>
  <w:style w:type="character" w:customStyle="1" w:styleId="fontstyle21">
    <w:name w:val="fontstyle21"/>
    <w:basedOn w:val="a0"/>
    <w:rsid w:val="006E14B8"/>
    <w:rPr>
      <w:rFonts w:ascii="TimesLTStd-Italic" w:hAnsi="TimesLTStd-Italic" w:hint="default"/>
      <w:b w:val="0"/>
      <w:bCs w:val="0"/>
      <w:i/>
      <w:iCs/>
      <w:color w:val="000000"/>
      <w:sz w:val="20"/>
      <w:szCs w:val="20"/>
    </w:rPr>
  </w:style>
  <w:style w:type="character" w:styleId="ab">
    <w:name w:val="Placeholder Text"/>
    <w:basedOn w:val="a0"/>
    <w:uiPriority w:val="99"/>
    <w:semiHidden/>
    <w:rsid w:val="006E14B8"/>
    <w:rPr>
      <w:color w:val="808080"/>
    </w:rPr>
  </w:style>
  <w:style w:type="character" w:customStyle="1" w:styleId="fontstyle31">
    <w:name w:val="fontstyle31"/>
    <w:basedOn w:val="a0"/>
    <w:rsid w:val="0089793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846BA3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font0">
    <w:name w:val="font0"/>
    <w:basedOn w:val="a"/>
    <w:rsid w:val="0055406E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font2">
    <w:name w:val="font2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</w:rPr>
  </w:style>
  <w:style w:type="paragraph" w:customStyle="1" w:styleId="font3">
    <w:name w:val="font3"/>
    <w:basedOn w:val="a"/>
    <w:rsid w:val="0055406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4"/>
      <w:szCs w:val="24"/>
    </w:rPr>
  </w:style>
  <w:style w:type="paragraph" w:customStyle="1" w:styleId="font4">
    <w:name w:val="font4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font5">
    <w:name w:val="font5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18"/>
      <w:szCs w:val="18"/>
    </w:rPr>
  </w:style>
  <w:style w:type="paragraph" w:customStyle="1" w:styleId="font6">
    <w:name w:val="font6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  <w:vertAlign w:val="superscript"/>
    </w:rPr>
  </w:style>
  <w:style w:type="paragraph" w:customStyle="1" w:styleId="font7">
    <w:name w:val="font7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</w:rPr>
  </w:style>
  <w:style w:type="paragraph" w:customStyle="1" w:styleId="et2">
    <w:name w:val="et2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3">
    <w:name w:val="et3"/>
    <w:basedOn w:val="a"/>
    <w:rsid w:val="0055406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et5">
    <w:name w:val="et5"/>
    <w:basedOn w:val="a"/>
    <w:rsid w:val="0055406E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et6">
    <w:name w:val="et6"/>
    <w:basedOn w:val="a"/>
    <w:rsid w:val="0055406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kern w:val="0"/>
      <w:sz w:val="24"/>
      <w:szCs w:val="24"/>
    </w:rPr>
  </w:style>
  <w:style w:type="paragraph" w:customStyle="1" w:styleId="et7">
    <w:name w:val="et7"/>
    <w:basedOn w:val="a"/>
    <w:rsid w:val="0055406E"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8">
    <w:name w:val="et8"/>
    <w:basedOn w:val="a"/>
    <w:rsid w:val="0055406E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9">
    <w:name w:val="et9"/>
    <w:basedOn w:val="a"/>
    <w:rsid w:val="0055406E"/>
    <w:pPr>
      <w:widowControl/>
      <w:pBdr>
        <w:top w:val="single" w:sz="8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10">
    <w:name w:val="et10"/>
    <w:basedOn w:val="a"/>
    <w:rsid w:val="0055406E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11">
    <w:name w:val="et11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13">
    <w:name w:val="et13"/>
    <w:basedOn w:val="a"/>
    <w:rsid w:val="0055406E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14">
    <w:name w:val="et14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16">
    <w:name w:val="et16"/>
    <w:basedOn w:val="a"/>
    <w:rsid w:val="0055406E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17">
    <w:name w:val="et17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et20">
    <w:name w:val="et20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et21">
    <w:name w:val="et21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et22">
    <w:name w:val="et22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et23">
    <w:name w:val="et23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et28">
    <w:name w:val="et28"/>
    <w:basedOn w:val="a"/>
    <w:rsid w:val="0055406E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30">
    <w:name w:val="et30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18"/>
      <w:szCs w:val="18"/>
    </w:rPr>
  </w:style>
  <w:style w:type="paragraph" w:customStyle="1" w:styleId="et31">
    <w:name w:val="et31"/>
    <w:basedOn w:val="a"/>
    <w:rsid w:val="0055406E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32">
    <w:name w:val="et32"/>
    <w:basedOn w:val="a"/>
    <w:rsid w:val="0055406E"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34">
    <w:name w:val="et34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35">
    <w:name w:val="et35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36">
    <w:name w:val="et36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et38">
    <w:name w:val="et38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et40">
    <w:name w:val="et40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et41">
    <w:name w:val="et41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et45">
    <w:name w:val="et45"/>
    <w:basedOn w:val="a"/>
    <w:rsid w:val="0055406E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46">
    <w:name w:val="et46"/>
    <w:basedOn w:val="a"/>
    <w:rsid w:val="0055406E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48">
    <w:name w:val="et48"/>
    <w:basedOn w:val="a"/>
    <w:rsid w:val="0055406E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49">
    <w:name w:val="et49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et50">
    <w:name w:val="et50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et51">
    <w:name w:val="et51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et52">
    <w:name w:val="et52"/>
    <w:basedOn w:val="a"/>
    <w:rsid w:val="0055406E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et54">
    <w:name w:val="et54"/>
    <w:basedOn w:val="a"/>
    <w:rsid w:val="0055406E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font71">
    <w:name w:val="font71"/>
    <w:basedOn w:val="a0"/>
    <w:rsid w:val="0055406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61">
    <w:name w:val="font61"/>
    <w:basedOn w:val="a0"/>
    <w:rsid w:val="0055406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style41">
    <w:name w:val="fontstyle41"/>
    <w:basedOn w:val="a0"/>
    <w:rsid w:val="006D4435"/>
    <w:rPr>
      <w:rFonts w:ascii="Universal-GreekwithMathPi" w:hAnsi="Universal-GreekwithMathP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6D4435"/>
    <w:rPr>
      <w:rFonts w:ascii="Frutiger-LightItalic" w:hAnsi="Frutiger-LightItalic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2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453D57-D6BE-3D41-8666-158421C7E9FD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1778A95-7872-43C6-A654-5DB614E14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8</cp:revision>
  <dcterms:created xsi:type="dcterms:W3CDTF">2020-09-16T20:49:00Z</dcterms:created>
  <dcterms:modified xsi:type="dcterms:W3CDTF">2021-09-20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35</vt:lpwstr>
  </property>
  <property fmtid="{D5CDD505-2E9C-101B-9397-08002B2CF9AE}" pid="3" name="grammarly_documentContext">
    <vt:lpwstr>{"goals":["describe","convince","tellStory","inform"],"domain":"academic","emotions":["confident","optimistic","analytical"],"dialect":"american","audience":"expert","style":"formal"}</vt:lpwstr>
  </property>
</Properties>
</file>